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B77EA" w14:textId="77777777" w:rsidR="0028663D" w:rsidRPr="00A3349C" w:rsidRDefault="0028663D" w:rsidP="0028663D">
      <w:pPr>
        <w:spacing w:line="276" w:lineRule="auto"/>
      </w:pPr>
      <w:proofErr w:type="spellStart"/>
      <w:r w:rsidRPr="00A3349C">
        <w:t>Alwes</w:t>
      </w:r>
      <w:proofErr w:type="spellEnd"/>
      <w:r w:rsidRPr="00A3349C">
        <w:t xml:space="preserve">, </w:t>
      </w:r>
      <w:proofErr w:type="spellStart"/>
      <w:r w:rsidRPr="00A3349C">
        <w:t>Enjolras</w:t>
      </w:r>
      <w:proofErr w:type="spellEnd"/>
      <w:r w:rsidRPr="00A3349C">
        <w:t xml:space="preserve"> and Averof (2016)</w:t>
      </w:r>
    </w:p>
    <w:p w14:paraId="44416B72" w14:textId="77777777" w:rsidR="0028663D" w:rsidRDefault="0028663D" w:rsidP="00B94ECA">
      <w:pPr>
        <w:spacing w:line="276" w:lineRule="auto"/>
        <w:rPr>
          <w:b/>
          <w:sz w:val="28"/>
          <w:szCs w:val="28"/>
        </w:rPr>
      </w:pPr>
    </w:p>
    <w:p w14:paraId="1CC3D932" w14:textId="77777777" w:rsidR="0028663D" w:rsidRDefault="0028663D" w:rsidP="00B94ECA">
      <w:pPr>
        <w:spacing w:line="276" w:lineRule="auto"/>
        <w:rPr>
          <w:b/>
          <w:sz w:val="28"/>
          <w:szCs w:val="28"/>
        </w:rPr>
      </w:pPr>
    </w:p>
    <w:p w14:paraId="16721F25" w14:textId="33219C85" w:rsidR="0028663D" w:rsidRPr="0028663D" w:rsidRDefault="00B94ECA" w:rsidP="0028663D">
      <w:pPr>
        <w:spacing w:line="360" w:lineRule="auto"/>
        <w:rPr>
          <w:b/>
          <w:sz w:val="28"/>
          <w:szCs w:val="28"/>
        </w:rPr>
      </w:pPr>
      <w:r w:rsidRPr="00B94ECA">
        <w:rPr>
          <w:b/>
          <w:sz w:val="28"/>
          <w:szCs w:val="28"/>
        </w:rPr>
        <w:t>Supplementary file 1</w:t>
      </w:r>
    </w:p>
    <w:p w14:paraId="210B8590" w14:textId="64B9591B" w:rsidR="00A3349C" w:rsidRDefault="0028663D" w:rsidP="0028663D">
      <w:pPr>
        <w:spacing w:line="276" w:lineRule="auto"/>
      </w:pPr>
      <w:proofErr w:type="gramStart"/>
      <w:r>
        <w:t>S</w:t>
      </w:r>
      <w:r w:rsidR="00A3349C" w:rsidRPr="0028663D">
        <w:t>equences</w:t>
      </w:r>
      <w:r>
        <w:t xml:space="preserve"> for constructs </w:t>
      </w:r>
      <w:proofErr w:type="spellStart"/>
      <w:r w:rsidR="00A3349C" w:rsidRPr="00A3349C">
        <w:rPr>
          <w:i/>
        </w:rPr>
        <w:t>PhHS</w:t>
      </w:r>
      <w:proofErr w:type="spellEnd"/>
      <w:r w:rsidR="00A3349C" w:rsidRPr="00A3349C">
        <w:rPr>
          <w:i/>
        </w:rPr>
        <w:t>&gt;lyn-TdTomato-2A-H2B-EGFP</w:t>
      </w:r>
      <w:r>
        <w:t xml:space="preserve">, </w:t>
      </w:r>
      <w:r w:rsidR="00A3349C" w:rsidRPr="00A3349C">
        <w:rPr>
          <w:i/>
        </w:rPr>
        <w:t>DC5&gt;</w:t>
      </w:r>
      <w:proofErr w:type="spellStart"/>
      <w:r w:rsidR="00A3349C" w:rsidRPr="00A3349C">
        <w:rPr>
          <w:i/>
        </w:rPr>
        <w:t>DsRed</w:t>
      </w:r>
      <w:proofErr w:type="spellEnd"/>
      <w:r>
        <w:t xml:space="preserve"> and </w:t>
      </w:r>
      <w:proofErr w:type="spellStart"/>
      <w:r w:rsidR="00A3349C" w:rsidRPr="00A3349C">
        <w:rPr>
          <w:i/>
        </w:rPr>
        <w:t>PhHS</w:t>
      </w:r>
      <w:proofErr w:type="spellEnd"/>
      <w:r w:rsidR="00A3349C" w:rsidRPr="00A3349C">
        <w:rPr>
          <w:i/>
        </w:rPr>
        <w:t>&gt;EGFP-</w:t>
      </w:r>
      <w:proofErr w:type="spellStart"/>
      <w:r w:rsidR="00A3349C" w:rsidRPr="00A3349C">
        <w:rPr>
          <w:i/>
        </w:rPr>
        <w:t>PhGemN</w:t>
      </w:r>
      <w:proofErr w:type="spellEnd"/>
      <w:r w:rsidRPr="0028663D">
        <w:t>.</w:t>
      </w:r>
      <w:proofErr w:type="gramEnd"/>
    </w:p>
    <w:p w14:paraId="2C86ACA4" w14:textId="77777777" w:rsidR="0028663D" w:rsidRDefault="0028663D" w:rsidP="0028663D">
      <w:pPr>
        <w:spacing w:line="276" w:lineRule="auto"/>
      </w:pPr>
    </w:p>
    <w:p w14:paraId="4599CB85" w14:textId="77777777" w:rsidR="0028663D" w:rsidRDefault="0028663D" w:rsidP="0028663D">
      <w:pPr>
        <w:spacing w:line="276" w:lineRule="auto"/>
      </w:pPr>
      <w:bookmarkStart w:id="0" w:name="_GoBack"/>
      <w:bookmarkEnd w:id="0"/>
    </w:p>
    <w:p w14:paraId="2707AFF5" w14:textId="77777777" w:rsidR="0028663D" w:rsidRDefault="0028663D" w:rsidP="0028663D">
      <w:pPr>
        <w:spacing w:line="276" w:lineRule="auto"/>
      </w:pPr>
    </w:p>
    <w:p w14:paraId="6CF62411" w14:textId="77777777" w:rsidR="0028663D" w:rsidRPr="00A3349C" w:rsidRDefault="0028663D" w:rsidP="0028663D">
      <w:pPr>
        <w:spacing w:line="276" w:lineRule="auto"/>
      </w:pPr>
    </w:p>
    <w:p w14:paraId="77C0FE01" w14:textId="77777777" w:rsidR="00A3349C" w:rsidRPr="00A3349C" w:rsidRDefault="00A3349C" w:rsidP="00A3349C">
      <w:pPr>
        <w:tabs>
          <w:tab w:val="left" w:pos="567"/>
        </w:tabs>
        <w:spacing w:line="276" w:lineRule="auto"/>
      </w:pPr>
    </w:p>
    <w:p w14:paraId="0450443F" w14:textId="77777777" w:rsidR="00B94ECA" w:rsidRPr="00B94ECA" w:rsidRDefault="00B94ECA" w:rsidP="0028663D">
      <w:pPr>
        <w:pBdr>
          <w:top w:val="single" w:sz="4" w:space="1" w:color="auto"/>
        </w:pBdr>
        <w:spacing w:line="276" w:lineRule="auto"/>
      </w:pPr>
    </w:p>
    <w:p w14:paraId="5253C451" w14:textId="77777777" w:rsidR="00917B97" w:rsidRDefault="000876C6" w:rsidP="00A3349C">
      <w:pPr>
        <w:tabs>
          <w:tab w:val="left" w:pos="567"/>
        </w:tabs>
        <w:spacing w:line="276" w:lineRule="auto"/>
        <w:rPr>
          <w:b/>
        </w:rPr>
      </w:pPr>
      <w:r w:rsidRPr="00143F95">
        <w:rPr>
          <w:b/>
        </w:rPr>
        <w:t>A.</w:t>
      </w:r>
      <w:r w:rsidR="00143F95">
        <w:rPr>
          <w:b/>
        </w:rPr>
        <w:tab/>
      </w:r>
      <w:proofErr w:type="spellStart"/>
      <w:r w:rsidRPr="00143F95">
        <w:rPr>
          <w:b/>
          <w:i/>
        </w:rPr>
        <w:t>PhHS</w:t>
      </w:r>
      <w:proofErr w:type="spellEnd"/>
      <w:r w:rsidRPr="00143F95">
        <w:rPr>
          <w:b/>
          <w:i/>
        </w:rPr>
        <w:t>&gt;lyn-TdTomato-2A-H2B-EGFP</w:t>
      </w:r>
    </w:p>
    <w:p w14:paraId="7D32ADC7" w14:textId="1DD144B4" w:rsidR="000876C6" w:rsidRPr="00917B97" w:rsidRDefault="00A3349C" w:rsidP="00A3349C">
      <w:pPr>
        <w:tabs>
          <w:tab w:val="left" w:pos="567"/>
        </w:tabs>
        <w:spacing w:line="276" w:lineRule="auto"/>
        <w:rPr>
          <w:sz w:val="22"/>
          <w:szCs w:val="22"/>
        </w:rPr>
      </w:pPr>
      <w:r>
        <w:rPr>
          <w:sz w:val="22"/>
          <w:szCs w:val="22"/>
        </w:rPr>
        <w:tab/>
      </w:r>
      <w:r w:rsidR="00917B97" w:rsidRPr="00917B97">
        <w:rPr>
          <w:sz w:val="22"/>
          <w:szCs w:val="22"/>
        </w:rPr>
        <w:t>(</w:t>
      </w:r>
      <w:proofErr w:type="gramStart"/>
      <w:r w:rsidR="00917B97" w:rsidRPr="00917B97">
        <w:rPr>
          <w:sz w:val="22"/>
          <w:szCs w:val="22"/>
        </w:rPr>
        <w:t>from</w:t>
      </w:r>
      <w:proofErr w:type="gramEnd"/>
      <w:r w:rsidR="00917B97" w:rsidRPr="00917B97">
        <w:rPr>
          <w:sz w:val="22"/>
          <w:szCs w:val="22"/>
        </w:rPr>
        <w:t xml:space="preserve"> </w:t>
      </w:r>
      <w:proofErr w:type="spellStart"/>
      <w:r w:rsidR="00917B97" w:rsidRPr="00917B97">
        <w:rPr>
          <w:sz w:val="22"/>
          <w:szCs w:val="22"/>
        </w:rPr>
        <w:t>Eleni</w:t>
      </w:r>
      <w:proofErr w:type="spellEnd"/>
      <w:r w:rsidR="00917B97" w:rsidRPr="00917B97">
        <w:rPr>
          <w:sz w:val="22"/>
          <w:szCs w:val="22"/>
        </w:rPr>
        <w:t xml:space="preserve"> </w:t>
      </w:r>
      <w:proofErr w:type="spellStart"/>
      <w:r w:rsidR="00917B97" w:rsidRPr="00917B97">
        <w:rPr>
          <w:sz w:val="22"/>
          <w:szCs w:val="22"/>
        </w:rPr>
        <w:t>Kabrani</w:t>
      </w:r>
      <w:proofErr w:type="spellEnd"/>
      <w:r w:rsidR="00917B97" w:rsidRPr="00917B97">
        <w:rPr>
          <w:sz w:val="22"/>
          <w:szCs w:val="22"/>
        </w:rPr>
        <w:t>, Diploma thesis, University of Crete, 2012)</w:t>
      </w:r>
    </w:p>
    <w:p w14:paraId="1C41AC9F" w14:textId="77777777" w:rsidR="000876C6" w:rsidRPr="00143F95" w:rsidRDefault="000876C6" w:rsidP="00917B97">
      <w:pPr>
        <w:spacing w:line="276" w:lineRule="auto"/>
      </w:pPr>
    </w:p>
    <w:p w14:paraId="0EAAF548" w14:textId="6FFD85F4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LOCUS   </w:t>
      </w:r>
      <w:r w:rsidRPr="00A3349C">
        <w:rPr>
          <w:rFonts w:ascii="Courier New" w:hAnsi="Courier New" w:cs="Courier New"/>
          <w:sz w:val="20"/>
          <w:szCs w:val="20"/>
        </w:rPr>
        <w:t xml:space="preserve"> PhHS-lyn-TdTomato-2A-H2B-EGFP</w:t>
      </w:r>
      <w:r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sz w:val="20"/>
          <w:szCs w:val="20"/>
        </w:rPr>
        <w:t>Asc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fragment</w:t>
      </w:r>
      <w:proofErr w:type="gramStart"/>
      <w:r>
        <w:rPr>
          <w:rFonts w:ascii="Courier New" w:hAnsi="Courier New" w:cs="Courier New"/>
          <w:sz w:val="20"/>
          <w:szCs w:val="20"/>
        </w:rPr>
        <w:t>)    5929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b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  DNA    linear</w:t>
      </w:r>
      <w:r w:rsidRPr="00A3349C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3349C">
        <w:rPr>
          <w:rFonts w:ascii="Courier New" w:hAnsi="Courier New" w:cs="Courier New"/>
          <w:sz w:val="20"/>
          <w:szCs w:val="20"/>
        </w:rPr>
        <w:t xml:space="preserve"> 14/9/16</w:t>
      </w:r>
    </w:p>
    <w:p w14:paraId="4F9080CE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DEFINITION  </w:t>
      </w:r>
    </w:p>
    <w:p w14:paraId="75AA3AC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ACCESSION   </w:t>
      </w:r>
    </w:p>
    <w:p w14:paraId="1E9D92E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VERSION     </w:t>
      </w:r>
    </w:p>
    <w:p w14:paraId="1E195AC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SOURCE      </w:t>
      </w:r>
    </w:p>
    <w:p w14:paraId="4DBD046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ORGANISM  </w:t>
      </w:r>
    </w:p>
    <w:p w14:paraId="2C3B704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7F50488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A3349C">
        <w:rPr>
          <w:rFonts w:ascii="Courier New" w:hAnsi="Courier New" w:cs="Courier New"/>
          <w:sz w:val="20"/>
          <w:szCs w:val="20"/>
        </w:rPr>
        <w:t>misc</w:t>
      </w:r>
      <w:proofErr w:type="gramEnd"/>
      <w:r w:rsidRPr="00A3349C">
        <w:rPr>
          <w:rFonts w:ascii="Courier New" w:hAnsi="Courier New" w:cs="Courier New"/>
          <w:sz w:val="20"/>
          <w:szCs w:val="20"/>
        </w:rPr>
        <w:t>_feature</w:t>
      </w:r>
      <w:proofErr w:type="spellEnd"/>
      <w:r w:rsidRPr="00A3349C">
        <w:rPr>
          <w:rFonts w:ascii="Courier New" w:hAnsi="Courier New" w:cs="Courier New"/>
          <w:sz w:val="20"/>
          <w:szCs w:val="20"/>
        </w:rPr>
        <w:t xml:space="preserve">    42..2529</w:t>
      </w:r>
    </w:p>
    <w:p w14:paraId="5A491A9A" w14:textId="37808D12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              /label=</w:t>
      </w:r>
      <w:proofErr w:type="spellStart"/>
      <w:r w:rsidRPr="00A3349C">
        <w:rPr>
          <w:rFonts w:ascii="Courier New" w:hAnsi="Courier New" w:cs="Courier New"/>
          <w:sz w:val="20"/>
          <w:szCs w:val="20"/>
        </w:rPr>
        <w:t>PhHS</w:t>
      </w:r>
      <w:proofErr w:type="spellEnd"/>
      <w:r w:rsidRPr="00A3349C">
        <w:rPr>
          <w:rFonts w:ascii="Courier New" w:hAnsi="Courier New" w:cs="Courier New"/>
          <w:sz w:val="20"/>
          <w:szCs w:val="20"/>
        </w:rPr>
        <w:t xml:space="preserve"> regulatory sequence</w:t>
      </w:r>
    </w:p>
    <w:p w14:paraId="418E6661" w14:textId="23473DDB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CDS         </w:t>
      </w:r>
      <w:r w:rsidRPr="00A3349C">
        <w:rPr>
          <w:rFonts w:ascii="Courier New" w:hAnsi="Courier New" w:cs="Courier New"/>
          <w:sz w:val="20"/>
          <w:szCs w:val="20"/>
        </w:rPr>
        <w:t xml:space="preserve">    2571</w:t>
      </w:r>
      <w:proofErr w:type="gramStart"/>
      <w:r w:rsidRPr="00A3349C">
        <w:rPr>
          <w:rFonts w:ascii="Courier New" w:hAnsi="Courier New" w:cs="Courier New"/>
          <w:sz w:val="20"/>
          <w:szCs w:val="20"/>
        </w:rPr>
        <w:t>..</w:t>
      </w:r>
      <w:proofErr w:type="gramEnd"/>
      <w:r w:rsidRPr="00A3349C">
        <w:rPr>
          <w:rFonts w:ascii="Courier New" w:hAnsi="Courier New" w:cs="Courier New"/>
          <w:sz w:val="20"/>
          <w:szCs w:val="20"/>
        </w:rPr>
        <w:t>4121</w:t>
      </w:r>
    </w:p>
    <w:p w14:paraId="577F208A" w14:textId="3A34EE41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              /label=</w:t>
      </w:r>
      <w:proofErr w:type="spellStart"/>
      <w:r w:rsidRPr="00A3349C">
        <w:rPr>
          <w:rFonts w:ascii="Courier New" w:hAnsi="Courier New" w:cs="Courier New"/>
          <w:sz w:val="20"/>
          <w:szCs w:val="20"/>
        </w:rPr>
        <w:t>lyn-TdTomato</w:t>
      </w:r>
      <w:proofErr w:type="spellEnd"/>
      <w:r w:rsidRPr="00A3349C">
        <w:rPr>
          <w:rFonts w:ascii="Courier New" w:hAnsi="Courier New" w:cs="Courier New"/>
          <w:sz w:val="20"/>
          <w:szCs w:val="20"/>
        </w:rPr>
        <w:t xml:space="preserve"> coding sequence</w:t>
      </w:r>
    </w:p>
    <w:p w14:paraId="43102C2B" w14:textId="27693CA6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CDS         </w:t>
      </w:r>
      <w:r w:rsidRPr="00A3349C">
        <w:rPr>
          <w:rFonts w:ascii="Courier New" w:hAnsi="Courier New" w:cs="Courier New"/>
          <w:sz w:val="20"/>
          <w:szCs w:val="20"/>
        </w:rPr>
        <w:t xml:space="preserve">    4122</w:t>
      </w:r>
      <w:proofErr w:type="gramStart"/>
      <w:r w:rsidRPr="00A3349C">
        <w:rPr>
          <w:rFonts w:ascii="Courier New" w:hAnsi="Courier New" w:cs="Courier New"/>
          <w:sz w:val="20"/>
          <w:szCs w:val="20"/>
        </w:rPr>
        <w:t>..</w:t>
      </w:r>
      <w:proofErr w:type="gramEnd"/>
      <w:r w:rsidRPr="00A3349C">
        <w:rPr>
          <w:rFonts w:ascii="Courier New" w:hAnsi="Courier New" w:cs="Courier New"/>
          <w:sz w:val="20"/>
          <w:szCs w:val="20"/>
        </w:rPr>
        <w:t>4184</w:t>
      </w:r>
    </w:p>
    <w:p w14:paraId="56C17A56" w14:textId="0B48754A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              /label=T2A ribosome skipping sequence</w:t>
      </w:r>
    </w:p>
    <w:p w14:paraId="58EEBD04" w14:textId="1F871F8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CDS         </w:t>
      </w:r>
      <w:r w:rsidRPr="00A3349C">
        <w:rPr>
          <w:rFonts w:ascii="Courier New" w:hAnsi="Courier New" w:cs="Courier New"/>
          <w:sz w:val="20"/>
          <w:szCs w:val="20"/>
        </w:rPr>
        <w:t xml:space="preserve">    4203</w:t>
      </w:r>
      <w:proofErr w:type="gramStart"/>
      <w:r w:rsidRPr="00A3349C">
        <w:rPr>
          <w:rFonts w:ascii="Courier New" w:hAnsi="Courier New" w:cs="Courier New"/>
          <w:sz w:val="20"/>
          <w:szCs w:val="20"/>
        </w:rPr>
        <w:t>..</w:t>
      </w:r>
      <w:proofErr w:type="gramEnd"/>
      <w:r w:rsidRPr="00A3349C">
        <w:rPr>
          <w:rFonts w:ascii="Courier New" w:hAnsi="Courier New" w:cs="Courier New"/>
          <w:sz w:val="20"/>
          <w:szCs w:val="20"/>
        </w:rPr>
        <w:t>5432</w:t>
      </w:r>
    </w:p>
    <w:p w14:paraId="2EC883E5" w14:textId="49121BCE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              /label=H2B-EGFP coding sequence</w:t>
      </w:r>
    </w:p>
    <w:p w14:paraId="5D78B644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A3349C">
        <w:rPr>
          <w:rFonts w:ascii="Courier New" w:hAnsi="Courier New" w:cs="Courier New"/>
          <w:sz w:val="20"/>
          <w:szCs w:val="20"/>
        </w:rPr>
        <w:t>misc</w:t>
      </w:r>
      <w:proofErr w:type="gramEnd"/>
      <w:r w:rsidRPr="00A3349C">
        <w:rPr>
          <w:rFonts w:ascii="Courier New" w:hAnsi="Courier New" w:cs="Courier New"/>
          <w:sz w:val="20"/>
          <w:szCs w:val="20"/>
        </w:rPr>
        <w:t>_feature</w:t>
      </w:r>
      <w:proofErr w:type="spellEnd"/>
      <w:r w:rsidRPr="00A3349C">
        <w:rPr>
          <w:rFonts w:ascii="Courier New" w:hAnsi="Courier New" w:cs="Courier New"/>
          <w:sz w:val="20"/>
          <w:szCs w:val="20"/>
        </w:rPr>
        <w:t xml:space="preserve">    5684..5915</w:t>
      </w:r>
    </w:p>
    <w:p w14:paraId="2D33C09C" w14:textId="2BADDC53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              /label=SV40 early </w:t>
      </w:r>
      <w:proofErr w:type="spellStart"/>
      <w:r w:rsidRPr="00A3349C">
        <w:rPr>
          <w:rFonts w:ascii="Courier New" w:hAnsi="Courier New" w:cs="Courier New"/>
          <w:sz w:val="20"/>
          <w:szCs w:val="20"/>
        </w:rPr>
        <w:t>polyA</w:t>
      </w:r>
      <w:proofErr w:type="spellEnd"/>
    </w:p>
    <w:p w14:paraId="3570E78E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>ORIGIN</w:t>
      </w:r>
    </w:p>
    <w:p w14:paraId="477005F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A3349C">
        <w:rPr>
          <w:rFonts w:ascii="Courier New" w:hAnsi="Courier New" w:cs="Courier New"/>
          <w:sz w:val="20"/>
          <w:szCs w:val="20"/>
        </w:rPr>
        <w:t>ggcgcgccTA</w:t>
      </w:r>
      <w:proofErr w:type="spellEnd"/>
      <w:r w:rsidRPr="00A3349C">
        <w:rPr>
          <w:rFonts w:ascii="Courier New" w:hAnsi="Courier New" w:cs="Courier New"/>
          <w:sz w:val="20"/>
          <w:szCs w:val="20"/>
        </w:rPr>
        <w:t xml:space="preserve"> GGCCGGCCGA ATTGGCCGCG GGAATTCGAT TTTACTGTAA CCGCAGGGGC </w:t>
      </w:r>
    </w:p>
    <w:p w14:paraId="2FA24E6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 61 AAAAGAAGGC ATTCGAACGT GAGGCTGAGC AAACCAAACC CTTTACTTGA CTACCATATA </w:t>
      </w:r>
    </w:p>
    <w:p w14:paraId="00A634DD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121 AAGTCTGTGA CAAGGTAGAA AATAAACTTT AAAAATAGCT GTAAGGTCTA CGGGATTTTT </w:t>
      </w:r>
    </w:p>
    <w:p w14:paraId="0346B04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181 TTTTTTCAAA TTTTTATCGG TGTTTTCCCC GTTATATATA GCCATTTTTT TTATCTTAAC </w:t>
      </w:r>
    </w:p>
    <w:p w14:paraId="49E5F4F4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241 AGTGATTCCA TCAAAATTTA GACCATTTTG TTTCGAAATT CAATACTCTT TGAAAAAAAA </w:t>
      </w:r>
    </w:p>
    <w:p w14:paraId="15F3137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301 TGATAAGTTC TATAATCAGA AATTTTACTG GACATATATG GCTTTCATCA TTTCAACGAA </w:t>
      </w:r>
    </w:p>
    <w:p w14:paraId="293E66C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361 AAATCACTGA AATATTTCTT ATGTTGTACC TGAAACTCTT GGGTCTCACA ATATGCAATG </w:t>
      </w:r>
    </w:p>
    <w:p w14:paraId="59FA33D0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421 CGGTTGCGTT CAATAAGATC TTATTTTTAC AAAGATTGAT CATTCTCCTT ATAAGAATAT </w:t>
      </w:r>
    </w:p>
    <w:p w14:paraId="6EA2A9F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481 CATGAAAAAT GTTAAAATAA TTAACAAGAT CCAAACAGAC GTCATATTCT TTACAAGTTG </w:t>
      </w:r>
    </w:p>
    <w:p w14:paraId="71608A01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541 GAAGTTATCT CAATATTATT CGAAGTATAA GTTTATAAAT TTTATTTTGC TTCATTCATA </w:t>
      </w:r>
    </w:p>
    <w:p w14:paraId="1F9B37A2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601 CACTATCGTA ACTTTTTATG TAGCCATACA GTATATTTAT TGAGTACATG TGTGCACGAT </w:t>
      </w:r>
    </w:p>
    <w:p w14:paraId="20B211A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661 GCCCGTGAAC GAACTAGCCT ACTTGAGTGT TTGGTAATTT TCATTGACGA AATTATTCGC </w:t>
      </w:r>
    </w:p>
    <w:p w14:paraId="6A5BF84D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721 CAGCGTCATA GCCCAGACTC AAAGAGCATT CCTGTATAGA ATTCAATGTT ATTTTATTAT </w:t>
      </w:r>
    </w:p>
    <w:p w14:paraId="65518A7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781 TCCTAGAATC ACTGATACAT ATTTACATTT ACAGGATGCT ATAGACCGTC CTGCAACATT </w:t>
      </w:r>
    </w:p>
    <w:p w14:paraId="043B12E4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lastRenderedPageBreak/>
        <w:t xml:space="preserve">      841 CCCGAACATT CGTTTTCTTC TACGGCATTC TCGAAAATTC GAGAATGCTC GGCGTGAAGG </w:t>
      </w:r>
    </w:p>
    <w:p w14:paraId="695065C1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901 GAGACTGAGA TATAAGAAGC TGCTTCGCCG CCAGCCTCTC AGTTTATCCT GAGCTTCTAA </w:t>
      </w:r>
    </w:p>
    <w:p w14:paraId="4C5C8E6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 961 TCGCGATACA TACTACCATT TTGCTCACAC GAAAGTAGAG AAAGGACTGG AATTTATTCT </w:t>
      </w:r>
    </w:p>
    <w:p w14:paraId="15CFF7D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021 GTACCCTGTG AATAATTTGC TGAAGTGTAG TTATTGTCAA GAAAACCAAT TTTATACTGT </w:t>
      </w:r>
    </w:p>
    <w:p w14:paraId="66638E3A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081 TTGATACCTG TTCGAAAGAC GCGAGTTCTG CGAAGTGATT TTTTAAGTCC TCTACATCAC </w:t>
      </w:r>
    </w:p>
    <w:p w14:paraId="14543DD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141 TTCAGCGCTA CTGTGTTTGT TATTTGAAGG TAAGCTTGAA TTGAATTGCA TTATGTTGCT </w:t>
      </w:r>
    </w:p>
    <w:p w14:paraId="7ED4EA6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201 AAATTTTGTG TAAACTGAAG CTTAAGGAAC TGATTAGGGC TCTGTAGCTA CTAGTACAGC </w:t>
      </w:r>
    </w:p>
    <w:p w14:paraId="4931129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261 TGTTCTTCTT TCTGAAGCAA TTATTTTCCT AAATGGTGGA AAACAGTTAC ATATTTATCA </w:t>
      </w:r>
    </w:p>
    <w:p w14:paraId="7AA3D67E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321 ACATGGCAAA AGCTGAAAAG AAAAAAAAAA AATTTCTAAA TAATTTATTT ATTCCTTCAA </w:t>
      </w:r>
    </w:p>
    <w:p w14:paraId="7A68883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381 CTTCAGGCAT TTTATTCTTC AAGAATAACC TTCAGGAAAA TTACATTCAG ATGTTTTCAA </w:t>
      </w:r>
    </w:p>
    <w:p w14:paraId="173ED4A4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441 CTGAGACGTA ACAAACTGTC TTTCATGCCA AGAGCCAAAA TTGTCTCATT ATATCCAACA </w:t>
      </w:r>
    </w:p>
    <w:p w14:paraId="60705AA3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501 GTTCAGAATA AAAAGTTCAG TGAAAGAAGT ACGATCGTTT AAGTTTGAAT ATTGTTTACT </w:t>
      </w:r>
    </w:p>
    <w:p w14:paraId="51520ED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561 AATAAGTAAT TGATTAATAT ACTGACCAAA GTAACTAAAA TAGAATAGAT TGGTAAACAA </w:t>
      </w:r>
    </w:p>
    <w:p w14:paraId="5410DA20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621 TAACTGTGAG TGTCAACTCT GAGACTGTAT AAGCTCTGTC TGCTGTTTTA TATATGTAAA </w:t>
      </w:r>
    </w:p>
    <w:p w14:paraId="258CCD0D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681 TGAGTTTGAA ATTACGACAC TGAATTATGA ACAATGTGCG TTAGCGAGTG TACTGAGCTA </w:t>
      </w:r>
    </w:p>
    <w:p w14:paraId="25A333E1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741 TGAAGCTGCT ATTGCTTCAT TCCAAAATTC TACGATCGCT GGCCGTGAGT GTTGACTTAC </w:t>
      </w:r>
    </w:p>
    <w:p w14:paraId="010A1582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801 AGTAGGAAGT GTGTGGTTTA CCCGAGATTC AGTTATAATG TGTGTCTATA CATACCTTAA </w:t>
      </w:r>
    </w:p>
    <w:p w14:paraId="7AE7DCBD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861 GTTAGACACC TATTTCTATC TTACCCCAAC CTATATATCC TATTCTAACC TAACCCAACA </w:t>
      </w:r>
    </w:p>
    <w:p w14:paraId="2C0C2790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921 CTCTAAGTTA ACCAGACCTA ATAGGCTGGG TTACTACGTT TCGAATATTT AGTACCTTTG </w:t>
      </w:r>
    </w:p>
    <w:p w14:paraId="695689B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1981 TAAAAATCGT CAGAAATTGC GCGGGCGCCT ACAATGGAGG TCTCTGTTAT TTCATTGATG </w:t>
      </w:r>
    </w:p>
    <w:p w14:paraId="37EE197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041 TTTTAGTCCT TCAAGCCGTG CAAGGATTGG ACTTGTAGCC GAGTCTACAT TTGCCAAACT </w:t>
      </w:r>
    </w:p>
    <w:p w14:paraId="4454620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101 CTTCCCATTA TACATTTGTA AAATTCTGCT GGTGAACTGC TTAATATTCT GAAAAGTTTA </w:t>
      </w:r>
    </w:p>
    <w:p w14:paraId="7441279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161 TTTATGCAAC TGCACAAATC ACGTTGGTTC TCTTTATTTC CAATGAAGGA AAAAATCGAT </w:t>
      </w:r>
    </w:p>
    <w:p w14:paraId="0298BA8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221 TTCCTGCAAT TTGGGTGAAT TACTTGAATA ATACTAAGAA ATTCGTGACT GGAAGCTGTG </w:t>
      </w:r>
    </w:p>
    <w:p w14:paraId="38388B7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281 TAATGGCTTT CGGCAGTAAA TATTTGTATT TTCAGTGCAG TTACACTTCC TAAAATACTG </w:t>
      </w:r>
    </w:p>
    <w:p w14:paraId="6C4AED1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341 AACATAAAAA CGGCAGAATG CAAATTACTG CAAATCTTTT GAAGAAAATA ATTATTCATG </w:t>
      </w:r>
    </w:p>
    <w:p w14:paraId="1177215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401 TCATGGAAGC GTAAGTGGAA CATCAATTTA TTAATTATCT TGTGAATATT TATTGTTCAT </w:t>
      </w:r>
    </w:p>
    <w:p w14:paraId="2246DC40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461 AATTTACAAT CGATTTTCTT TTAGTGACGT TGCTTATTAT GTTTTTTGTT CACAGAACAA </w:t>
      </w:r>
    </w:p>
    <w:p w14:paraId="137C4E5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521 TCCACAACCG GCCGCGGGAA TTCAAGGCCT CTCGAGCCTC TAGAGCCACC ATGGGCTGCA </w:t>
      </w:r>
    </w:p>
    <w:p w14:paraId="22D5C682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581 TCAAGAGCAA GCGCAAGGAC AACCTGAACG ACGACGAGGC CGCCATGGGC TGCATCAAGA </w:t>
      </w:r>
    </w:p>
    <w:p w14:paraId="7E2D227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641 GCAAGCGCAA GGACAACCTG AACGACGACG AGGCACCGGA AGATCCCGCC ACCATGGTGA </w:t>
      </w:r>
    </w:p>
    <w:p w14:paraId="24904D1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701 GCAAGGGCGA GGAGGTCATC AAAGAGTTCA TGCGCTTCAA GGTGCGCATG GAGGGCTCCA </w:t>
      </w:r>
    </w:p>
    <w:p w14:paraId="4EEAD3D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761 TGAACGGCCA CGAGTTCGAG ATCGAGGGCG AGGGCGAGGG CCGCCCCTAC GAGGGCACCC </w:t>
      </w:r>
    </w:p>
    <w:p w14:paraId="21CE6A9A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821 AGACCGCCAA GCTGAAGGTG ACCAAGGGCG GCCCCCTGCC CTTCGCCTGG GACATCCTGT </w:t>
      </w:r>
    </w:p>
    <w:p w14:paraId="06DC5AF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881 CCCCCCAGTT CATGTACGGC TCCAAGGCGT ACGTGAAGCA CCCCGCCGAC ATCCCCGATT </w:t>
      </w:r>
    </w:p>
    <w:p w14:paraId="4E9A27A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2941 ACAAGAAGCT GTCCTTCCCC GAGGGCTTCA AGTGGGAGCG CGTGATGAAC TTCGAGGACG </w:t>
      </w:r>
    </w:p>
    <w:p w14:paraId="0AEFB91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001 GCGGTCTGGT GACCGTGACC CAGGACTCCT CCCTGCAGGA CGGCACGCTG ATCTACAAGG </w:t>
      </w:r>
    </w:p>
    <w:p w14:paraId="299C5A29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061 TGAAGATGCG CGGCACCAAC TTCCCCCCCG ACGGCCCCGT AATGCAGAAG AAGACCATGG </w:t>
      </w:r>
    </w:p>
    <w:p w14:paraId="6E3B903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121 GCTGGGAGGC CTCCACCGAG CGCCTGTACC CCCGCGACGG CGTGCTGAAG GGCGAGATCC </w:t>
      </w:r>
    </w:p>
    <w:p w14:paraId="7E18661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181 ACCAGGCCCT GAAGCTGAAG GACGGCGGCC ACTACCTGGT GGAGTTCAAG ACCATCTACA </w:t>
      </w:r>
    </w:p>
    <w:p w14:paraId="091197F0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241 TGGCCAAGAA GCCCGTGCAA CTGCCCGGCT ACTACTACGT GGACACCAAG CTGGACATCA </w:t>
      </w:r>
    </w:p>
    <w:p w14:paraId="02FE975A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301 CCTCCCACAA CGAGGACTAC ACCATCGTGG AACAGTACGA GCGCTCCGAG GGCCGCCACC </w:t>
      </w:r>
    </w:p>
    <w:p w14:paraId="7C00FDE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361 ACCTGTTCCT GGGGCATGGC ACCGGCAGCA CCGGCAGCGG CAGCTCCGGC ACCGCCTCCT </w:t>
      </w:r>
    </w:p>
    <w:p w14:paraId="4D199F8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421 CCGAGGACAA CAACATGGCC GTCATCAAAG AGTTCATGCG CTTCAAGGTG CGCATGGAGG </w:t>
      </w:r>
    </w:p>
    <w:p w14:paraId="6B0AAEC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481 GCTCCATGAA CGGCCACGAG TTCGAGATCG AGGGCGAGGG CGAGGGCCGC CCCTACGAGG </w:t>
      </w:r>
    </w:p>
    <w:p w14:paraId="13DFD7D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541 GCACCCAGAC CGCCAAGCTG AAGGTGACCA AGGGCGGCCC CCTGCCCTTC GCCTGGGACA </w:t>
      </w:r>
    </w:p>
    <w:p w14:paraId="0D6935E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601 TCCTGTCCCC CCAGTTCATG TACGGCTCCA AGGCGTACGT GAAGCACCCC GCCGACATCC </w:t>
      </w:r>
    </w:p>
    <w:p w14:paraId="1845484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661 CCGATTACAA GAAGCTGTCC TTCCCCGAGG GCTTCAAGTG GGAGCGCGTG ATGAACTTCG </w:t>
      </w:r>
    </w:p>
    <w:p w14:paraId="34F31E44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721 AGGACGGCGG TCTGGTGACC GTGACCCAGG ACTCCTCCCT GCAGGACGGC ACGCTGATCT </w:t>
      </w:r>
    </w:p>
    <w:p w14:paraId="6DDCF94E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781 ACAAGGTGAA GATGCGCGGC ACCAACTTCC CCCCCGACGG CCCCGTAATG CAGAAGAAGA </w:t>
      </w:r>
    </w:p>
    <w:p w14:paraId="51552709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841 CCATGGGCTG GGAGGCCTCC ACCGAGCGCC TGTACCCCCG CGACGGCGTG CTGAAGGGCG </w:t>
      </w:r>
    </w:p>
    <w:p w14:paraId="4AC76E4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901 AGATCCACCA GGCCCTGAAG CTGAAGGACG GCGGCCACTA CCTGGTGGAG TTCAAGACCA </w:t>
      </w:r>
    </w:p>
    <w:p w14:paraId="5FDF0DE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3961 TCTACATGGC CAAGAAGCCC GTGCAACTGC CCGGCTACTA CTACGTGGAC ACCAAGCTGG </w:t>
      </w:r>
    </w:p>
    <w:p w14:paraId="0B25753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021 ACATCACCTC CCACAACGAG GACTACACCA TCGTGGAACA GTACGAGCGC TCCGAGGGCC </w:t>
      </w:r>
    </w:p>
    <w:p w14:paraId="370F9DF2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081 GCCACCACCT GTTCCTGTAC GGCATGGACG AGCTGTACAA GGGCAGTGGA GAGGGCAGAG </w:t>
      </w:r>
    </w:p>
    <w:p w14:paraId="6D2B1F42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141 GAAGTCTGCT AACATGCGGT GACGTCGAGG AGAATCCTGG CCCAGGAGAT CTGAATATCA </w:t>
      </w:r>
    </w:p>
    <w:p w14:paraId="2A5B18B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201 CCATGCCAGA GCCAGCGAAG TCTGCTCCCG CCCCGAAAAA GGGCTCCAAG AAGGCGGTGA </w:t>
      </w:r>
    </w:p>
    <w:p w14:paraId="03D01A7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261 CTAAGGCGCA GAAGAAAGGC GGCAAGAAGC GCAAGCGCAG CCGCAAGGAG AGCTATTCCA </w:t>
      </w:r>
    </w:p>
    <w:p w14:paraId="619530D5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321 TCTATGTGTA CAAGGTTCTG AAGCAGGTCC ACCCTGACAC CGGCATTTCG TCCAAGGCCA </w:t>
      </w:r>
    </w:p>
    <w:p w14:paraId="337F4C2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381 TGGGCATCAT GAATTCGTTT GTGAACGACA TTTTCGAGCG CATCGCAGGT GAGGCTTCCC </w:t>
      </w:r>
    </w:p>
    <w:p w14:paraId="35990F71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441 GCCTGGCGCA TTACAACAAG CGCTCGACCA TCACCTCCAG GGAGATCCAG ACGGCCGTGC </w:t>
      </w:r>
    </w:p>
    <w:p w14:paraId="4BF24063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501 GCCTGCTGCT GCCTGGGGAG TTGGCCAAGC ACGCCGTGTC CGAGGGTACT AAGGCCGTCA </w:t>
      </w:r>
    </w:p>
    <w:p w14:paraId="279CE3BE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561 CCAAGTACAC CAGCGCTAAG GGATCTGGGG GTGGAGGCTC CGGCGGGGGT GGATCTGGAG </w:t>
      </w:r>
    </w:p>
    <w:p w14:paraId="48D9B854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621 GTGGGGGCAG CGGCGGAGGT GGGCTAGCGC TACCGCGGGC CACCATGAGC AAGGGCGAGG </w:t>
      </w:r>
    </w:p>
    <w:p w14:paraId="6381533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681 AGCTGTTCAC CGGGGTGGTG CCCATCCTGG TCGAGCTGGA CGGCGACGTA AACGGCCACA </w:t>
      </w:r>
    </w:p>
    <w:p w14:paraId="736269FA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741 AGTTCAGCGT GTCCGGCGAG GGCGAGGGCG ATGCCACCTA CGGCAAGCTG ACCCTGAAGT </w:t>
      </w:r>
    </w:p>
    <w:p w14:paraId="21888579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801 TCATCTGCAC CACCGGCAAG CTGCCCGTGC CCTGGCCCAC CCTCGTGACC ACCCTGACCT </w:t>
      </w:r>
    </w:p>
    <w:p w14:paraId="0D752AE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861 ACGGCGTGCA GTGCTTCAGC CGCTACCCCG ACCACATGAA GCAGCACGAC TTCTTCAAGT </w:t>
      </w:r>
    </w:p>
    <w:p w14:paraId="62FCBA3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921 CCGCCATGCC CGAAGGCTAC GTCCAGGAGC GCACCATCTT CTTCAAGGAC GACGGCAACT </w:t>
      </w:r>
    </w:p>
    <w:p w14:paraId="14817E7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4981 ACAAGACCCG CGCCGAGGTG AAGTTCGAGG GCGACACCCT GGTGAACCGC ATCGAGCTGA </w:t>
      </w:r>
    </w:p>
    <w:p w14:paraId="46DD7FE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041 AGGGCATCGA CTTCAAGGAG GACGGCAACA TCCTGGGGCA CAAGCTGGAG TACAACTACA </w:t>
      </w:r>
    </w:p>
    <w:p w14:paraId="3A81D27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101 ACAGCCACAA CGTCTATATC ATGGCCGACA AGCAGAAGAA CGGCATCAAG GCCAACTTCA </w:t>
      </w:r>
    </w:p>
    <w:p w14:paraId="2173BC28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161 AGATCCGCCA CAACATCGAG GACGGCAGCG TGCAGCTCGC CGACCACTAC CAGCAGAACA </w:t>
      </w:r>
    </w:p>
    <w:p w14:paraId="7006025A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221 CCCCCATCGG CGACGGCCCC GTGCTGCTGC CCGACAACCA CTACCTGAGC ACCCAGTCCG </w:t>
      </w:r>
    </w:p>
    <w:p w14:paraId="31951CE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281 CCCTGAGCAA AGACCCCAAC GAGAAGCGCG ATCACATGGT CCTGCTGGAG TTCGTGACCG </w:t>
      </w:r>
    </w:p>
    <w:p w14:paraId="4082741A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341 CCGCCGGGAT CACTCACGGC ATGGACGAGC TGTACAAGTC CGGACTCAGA TCATCAAGCT </w:t>
      </w:r>
    </w:p>
    <w:p w14:paraId="67ACED6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401 TATCGGATCC GGGCGGCCGT GATAATAGGT GATAGTAAGT AATAGTGAGA TATCTCTAGA </w:t>
      </w:r>
    </w:p>
    <w:p w14:paraId="701C47B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461 ATTCCAGAAC AACAACAATT GCATTCATTT TATGTTTCAG GTTCAGGGGG AGGTGTGGGA </w:t>
      </w:r>
    </w:p>
    <w:p w14:paraId="07F8BD6F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521 GGTTTTTTAA TTCGCGGCCT GGCCAAGAAG CCCGTGCAGC TGCCCGGCTA CTACTACGTG </w:t>
      </w:r>
    </w:p>
    <w:p w14:paraId="6C87FF66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581 GACTCCAAGC TGGACATCAC CTCCCACAAC GAGGACTACA CCATCGTGGA GCAGTACGAG </w:t>
      </w:r>
    </w:p>
    <w:p w14:paraId="385DCF1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641 CGCGCCGAGG GCCGCCACCA CCTGTTCCTG TAGCGGCCGC GACTCTAGAT CATAATCAGC </w:t>
      </w:r>
    </w:p>
    <w:p w14:paraId="01DF441C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701 CATACCACAT TTGTAGAGGT TTTACTTGCT TTAAAAAACC TCCCACACCT CCCCCTGAAC </w:t>
      </w:r>
    </w:p>
    <w:p w14:paraId="6D449EF7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761 CTGAAACATA AAATGAATGC AATTGTTGTT GTTAACTTGT TTATTGCAGC TTATAATGGT </w:t>
      </w:r>
    </w:p>
    <w:p w14:paraId="7C935DCB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821 TACAAATAAA GCAATAGCAT CACAAATTTC ACAAATAAAG CATTTTTTTC ACTGCATTCT </w:t>
      </w:r>
    </w:p>
    <w:p w14:paraId="3C823373" w14:textId="77777777" w:rsidR="00A3349C" w:rsidRPr="00A3349C" w:rsidRDefault="00A3349C" w:rsidP="00A3349C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 xml:space="preserve">     5881 AGTTGTGGTT TGTCCAAACT CATCAATGTA TCTTAAAGCT </w:t>
      </w:r>
      <w:proofErr w:type="spellStart"/>
      <w:r w:rsidRPr="00A3349C">
        <w:rPr>
          <w:rFonts w:ascii="Courier New" w:hAnsi="Courier New" w:cs="Courier New"/>
          <w:sz w:val="20"/>
          <w:szCs w:val="20"/>
        </w:rPr>
        <w:t>Tggcgcgcc</w:t>
      </w:r>
      <w:proofErr w:type="spellEnd"/>
    </w:p>
    <w:p w14:paraId="40716865" w14:textId="6C08CE96" w:rsidR="00B94ECA" w:rsidRPr="00A3349C" w:rsidRDefault="00A3349C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A3349C">
        <w:rPr>
          <w:rFonts w:ascii="Courier New" w:hAnsi="Courier New" w:cs="Courier New"/>
          <w:sz w:val="20"/>
          <w:szCs w:val="20"/>
        </w:rPr>
        <w:t>//</w:t>
      </w:r>
    </w:p>
    <w:p w14:paraId="59BEC73A" w14:textId="77777777" w:rsidR="00B94ECA" w:rsidRDefault="00B94ECA" w:rsidP="00917B97">
      <w:pPr>
        <w:spacing w:line="276" w:lineRule="auto"/>
      </w:pPr>
    </w:p>
    <w:p w14:paraId="38219325" w14:textId="77777777" w:rsidR="0028663D" w:rsidRPr="00143F95" w:rsidRDefault="0028663D" w:rsidP="00917B97">
      <w:pPr>
        <w:spacing w:line="276" w:lineRule="auto"/>
      </w:pPr>
    </w:p>
    <w:p w14:paraId="65E7EAB0" w14:textId="77777777" w:rsidR="000876C6" w:rsidRPr="00143F95" w:rsidRDefault="000876C6" w:rsidP="0028663D">
      <w:pPr>
        <w:pBdr>
          <w:top w:val="single" w:sz="4" w:space="1" w:color="auto"/>
        </w:pBdr>
        <w:spacing w:line="276" w:lineRule="auto"/>
      </w:pPr>
    </w:p>
    <w:p w14:paraId="0D2353E8" w14:textId="02488350" w:rsidR="000876C6" w:rsidRPr="00143F95" w:rsidRDefault="000876C6" w:rsidP="00A3349C">
      <w:pPr>
        <w:tabs>
          <w:tab w:val="left" w:pos="567"/>
        </w:tabs>
        <w:spacing w:line="276" w:lineRule="auto"/>
      </w:pPr>
      <w:r w:rsidRPr="00143F95">
        <w:rPr>
          <w:b/>
        </w:rPr>
        <w:t>B.</w:t>
      </w:r>
      <w:r w:rsidR="00143F95">
        <w:rPr>
          <w:b/>
        </w:rPr>
        <w:tab/>
      </w:r>
      <w:r w:rsidRPr="00143F95">
        <w:rPr>
          <w:b/>
          <w:i/>
        </w:rPr>
        <w:t>DC5&gt;</w:t>
      </w:r>
      <w:proofErr w:type="spellStart"/>
      <w:r w:rsidRPr="00143F95">
        <w:rPr>
          <w:b/>
          <w:i/>
        </w:rPr>
        <w:t>DsRed</w:t>
      </w:r>
      <w:proofErr w:type="spellEnd"/>
    </w:p>
    <w:p w14:paraId="1EC63D68" w14:textId="00456BE3" w:rsidR="00917B97" w:rsidRPr="00917B97" w:rsidRDefault="00A3349C" w:rsidP="00A3349C">
      <w:pPr>
        <w:tabs>
          <w:tab w:val="left" w:pos="567"/>
        </w:tabs>
        <w:spacing w:line="276" w:lineRule="auto"/>
        <w:rPr>
          <w:sz w:val="22"/>
          <w:szCs w:val="22"/>
        </w:rPr>
      </w:pPr>
      <w:r>
        <w:rPr>
          <w:sz w:val="22"/>
          <w:szCs w:val="22"/>
        </w:rPr>
        <w:tab/>
      </w:r>
      <w:r w:rsidR="00917B97" w:rsidRPr="00917B97">
        <w:rPr>
          <w:sz w:val="22"/>
          <w:szCs w:val="22"/>
        </w:rPr>
        <w:t>(</w:t>
      </w:r>
      <w:proofErr w:type="gramStart"/>
      <w:r w:rsidR="00917B97" w:rsidRPr="00917B97">
        <w:rPr>
          <w:sz w:val="22"/>
          <w:szCs w:val="22"/>
        </w:rPr>
        <w:t>from</w:t>
      </w:r>
      <w:proofErr w:type="gramEnd"/>
      <w:r w:rsidR="00917B97" w:rsidRPr="00917B97">
        <w:rPr>
          <w:sz w:val="22"/>
          <w:szCs w:val="22"/>
        </w:rPr>
        <w:t xml:space="preserve"> </w:t>
      </w:r>
      <w:proofErr w:type="spellStart"/>
      <w:r w:rsidR="00917B97" w:rsidRPr="00917B97">
        <w:rPr>
          <w:sz w:val="22"/>
          <w:szCs w:val="22"/>
        </w:rPr>
        <w:t>Nikolaos</w:t>
      </w:r>
      <w:proofErr w:type="spellEnd"/>
      <w:r w:rsidR="00917B97" w:rsidRPr="00917B97">
        <w:rPr>
          <w:sz w:val="22"/>
          <w:szCs w:val="22"/>
        </w:rPr>
        <w:t xml:space="preserve"> </w:t>
      </w:r>
      <w:proofErr w:type="spellStart"/>
      <w:r w:rsidR="00917B97" w:rsidRPr="00917B97">
        <w:rPr>
          <w:sz w:val="22"/>
          <w:szCs w:val="22"/>
        </w:rPr>
        <w:t>Konstantinides</w:t>
      </w:r>
      <w:proofErr w:type="spellEnd"/>
      <w:r w:rsidR="00917B97" w:rsidRPr="00917B97">
        <w:rPr>
          <w:sz w:val="22"/>
          <w:szCs w:val="22"/>
        </w:rPr>
        <w:t>, Masters thesis, University of Crete, 2008)</w:t>
      </w:r>
    </w:p>
    <w:p w14:paraId="1F56A953" w14:textId="7DD63BEF" w:rsidR="000876C6" w:rsidRPr="00143F95" w:rsidRDefault="000876C6" w:rsidP="00917B97">
      <w:pPr>
        <w:spacing w:line="276" w:lineRule="auto"/>
      </w:pPr>
    </w:p>
    <w:p w14:paraId="3022225F" w14:textId="48A559D9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OCUS    DC5-DsRed (</w:t>
      </w:r>
      <w:proofErr w:type="spellStart"/>
      <w:r>
        <w:rPr>
          <w:rFonts w:ascii="Courier New" w:hAnsi="Courier New" w:cs="Courier New"/>
          <w:sz w:val="20"/>
          <w:szCs w:val="20"/>
        </w:rPr>
        <w:t>Asc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fragment</w:t>
      </w:r>
      <w:proofErr w:type="gramStart"/>
      <w:r>
        <w:rPr>
          <w:rFonts w:ascii="Courier New" w:hAnsi="Courier New" w:cs="Courier New"/>
          <w:sz w:val="20"/>
          <w:szCs w:val="20"/>
        </w:rPr>
        <w:t>)    3135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b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DNA 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  <w:lang w:val="en-US"/>
        </w:rPr>
        <w:t>linear</w:t>
      </w:r>
      <w:r w:rsidRPr="00341C47">
        <w:rPr>
          <w:rFonts w:ascii="Courier New" w:hAnsi="Courier New" w:cs="Courier New"/>
          <w:sz w:val="20"/>
          <w:szCs w:val="20"/>
        </w:rPr>
        <w:t xml:space="preserve"> 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 w:rsidRPr="00341C47">
        <w:rPr>
          <w:rFonts w:ascii="Courier New" w:hAnsi="Courier New" w:cs="Courier New"/>
          <w:sz w:val="20"/>
          <w:szCs w:val="20"/>
        </w:rPr>
        <w:t xml:space="preserve"> 14/9/16</w:t>
      </w:r>
    </w:p>
    <w:p w14:paraId="288D74EC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DEFINITION  </w:t>
      </w:r>
    </w:p>
    <w:p w14:paraId="55CB567A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ACCESSION   </w:t>
      </w:r>
    </w:p>
    <w:p w14:paraId="74C170DE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VERSION     </w:t>
      </w:r>
    </w:p>
    <w:p w14:paraId="3C13D9BA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SOURCE      </w:t>
      </w:r>
    </w:p>
    <w:p w14:paraId="60948FC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ORGANISM  </w:t>
      </w:r>
    </w:p>
    <w:p w14:paraId="1E0CC348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0100CFB3" w14:textId="56224D35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341C47">
        <w:rPr>
          <w:rFonts w:ascii="Courier New" w:hAnsi="Courier New" w:cs="Courier New"/>
          <w:sz w:val="20"/>
          <w:szCs w:val="20"/>
        </w:rPr>
        <w:t>misc</w:t>
      </w:r>
      <w:proofErr w:type="gramEnd"/>
      <w:r w:rsidRPr="00341C47">
        <w:rPr>
          <w:rFonts w:ascii="Courier New" w:hAnsi="Courier New" w:cs="Courier New"/>
          <w:sz w:val="20"/>
          <w:szCs w:val="20"/>
        </w:rPr>
        <w:t>_feature</w:t>
      </w:r>
      <w:proofErr w:type="spellEnd"/>
      <w:r w:rsidRPr="00341C47">
        <w:rPr>
          <w:rFonts w:ascii="Courier New" w:hAnsi="Courier New" w:cs="Courier New"/>
          <w:sz w:val="20"/>
          <w:szCs w:val="20"/>
        </w:rPr>
        <w:t xml:space="preserve">    73..450</w:t>
      </w:r>
    </w:p>
    <w:p w14:paraId="02AD1062" w14:textId="0416000C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             </w:t>
      </w:r>
      <w:r w:rsidR="00EB46DB">
        <w:rPr>
          <w:rFonts w:ascii="Courier New" w:hAnsi="Courier New" w:cs="Courier New"/>
          <w:sz w:val="20"/>
          <w:szCs w:val="20"/>
        </w:rPr>
        <w:t xml:space="preserve">  /label=DC5 regulatory sequence</w:t>
      </w:r>
    </w:p>
    <w:p w14:paraId="445A3134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341C47">
        <w:rPr>
          <w:rFonts w:ascii="Courier New" w:hAnsi="Courier New" w:cs="Courier New"/>
          <w:sz w:val="20"/>
          <w:szCs w:val="20"/>
        </w:rPr>
        <w:t>misc</w:t>
      </w:r>
      <w:proofErr w:type="gramEnd"/>
      <w:r w:rsidRPr="00341C47">
        <w:rPr>
          <w:rFonts w:ascii="Courier New" w:hAnsi="Courier New" w:cs="Courier New"/>
          <w:sz w:val="20"/>
          <w:szCs w:val="20"/>
        </w:rPr>
        <w:t>_feature</w:t>
      </w:r>
      <w:proofErr w:type="spellEnd"/>
      <w:r w:rsidRPr="00341C47">
        <w:rPr>
          <w:rFonts w:ascii="Courier New" w:hAnsi="Courier New" w:cs="Courier New"/>
          <w:sz w:val="20"/>
          <w:szCs w:val="20"/>
        </w:rPr>
        <w:t xml:space="preserve">    558..2201</w:t>
      </w:r>
    </w:p>
    <w:p w14:paraId="0733E340" w14:textId="2AAD607F" w:rsid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               /label=Part of </w:t>
      </w:r>
      <w:proofErr w:type="spellStart"/>
      <w:r w:rsidRPr="00341C47">
        <w:rPr>
          <w:rFonts w:ascii="Courier New" w:hAnsi="Courier New" w:cs="Courier New"/>
          <w:sz w:val="20"/>
          <w:szCs w:val="20"/>
        </w:rPr>
        <w:t>PhHS</w:t>
      </w:r>
      <w:proofErr w:type="spellEnd"/>
      <w:r w:rsidRPr="00341C47">
        <w:rPr>
          <w:rFonts w:ascii="Courier New" w:hAnsi="Courier New" w:cs="Courier New"/>
          <w:sz w:val="20"/>
          <w:szCs w:val="20"/>
        </w:rPr>
        <w:t xml:space="preserve"> regulatory sequence (lacking HSF binding sites)</w:t>
      </w:r>
    </w:p>
    <w:p w14:paraId="728CB017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CDS             2202</w:t>
      </w:r>
      <w:proofErr w:type="gramStart"/>
      <w:r w:rsidRPr="00341C47">
        <w:rPr>
          <w:rFonts w:ascii="Courier New" w:hAnsi="Courier New" w:cs="Courier New"/>
          <w:sz w:val="20"/>
          <w:szCs w:val="20"/>
        </w:rPr>
        <w:t>..</w:t>
      </w:r>
      <w:proofErr w:type="gramEnd"/>
      <w:r w:rsidRPr="00341C47">
        <w:rPr>
          <w:rFonts w:ascii="Courier New" w:hAnsi="Courier New" w:cs="Courier New"/>
          <w:sz w:val="20"/>
          <w:szCs w:val="20"/>
        </w:rPr>
        <w:t>2879</w:t>
      </w:r>
    </w:p>
    <w:p w14:paraId="7CF8DEEA" w14:textId="7CBBF8BB" w:rsid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               /label=DsRed.T1 coding sequence</w:t>
      </w:r>
    </w:p>
    <w:p w14:paraId="4FE32B62" w14:textId="4472C2AF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341C47">
        <w:rPr>
          <w:rFonts w:ascii="Courier New" w:hAnsi="Courier New" w:cs="Courier New"/>
          <w:sz w:val="20"/>
          <w:szCs w:val="20"/>
        </w:rPr>
        <w:t>misc</w:t>
      </w:r>
      <w:proofErr w:type="gramEnd"/>
      <w:r w:rsidRPr="00341C47">
        <w:rPr>
          <w:rFonts w:ascii="Courier New" w:hAnsi="Courier New" w:cs="Courier New"/>
          <w:sz w:val="20"/>
          <w:szCs w:val="20"/>
        </w:rPr>
        <w:t>_feature</w:t>
      </w:r>
      <w:proofErr w:type="spellEnd"/>
      <w:r w:rsidRPr="00341C47">
        <w:rPr>
          <w:rFonts w:ascii="Courier New" w:hAnsi="Courier New" w:cs="Courier New"/>
          <w:sz w:val="20"/>
          <w:szCs w:val="20"/>
        </w:rPr>
        <w:t xml:space="preserve">    2890..3121</w:t>
      </w:r>
    </w:p>
    <w:p w14:paraId="585BAC05" w14:textId="3F01BB80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               /label=SV40 early </w:t>
      </w:r>
      <w:proofErr w:type="spellStart"/>
      <w:r w:rsidRPr="00341C47">
        <w:rPr>
          <w:rFonts w:ascii="Courier New" w:hAnsi="Courier New" w:cs="Courier New"/>
          <w:sz w:val="20"/>
          <w:szCs w:val="20"/>
        </w:rPr>
        <w:t>polyA</w:t>
      </w:r>
      <w:proofErr w:type="spellEnd"/>
    </w:p>
    <w:p w14:paraId="6CA1C279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>ORIGIN</w:t>
      </w:r>
    </w:p>
    <w:p w14:paraId="14AE8CF4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341C47">
        <w:rPr>
          <w:rFonts w:ascii="Courier New" w:hAnsi="Courier New" w:cs="Courier New"/>
          <w:sz w:val="20"/>
          <w:szCs w:val="20"/>
        </w:rPr>
        <w:t>ggcgcgccTA</w:t>
      </w:r>
      <w:proofErr w:type="spellEnd"/>
      <w:r w:rsidRPr="00341C47">
        <w:rPr>
          <w:rFonts w:ascii="Courier New" w:hAnsi="Courier New" w:cs="Courier New"/>
          <w:sz w:val="20"/>
          <w:szCs w:val="20"/>
        </w:rPr>
        <w:t xml:space="preserve"> GGCCGGCCGA ATTGGCCGCG GTGGCGGCCG CTCTAGAACT AGTGGATCCC </w:t>
      </w:r>
    </w:p>
    <w:p w14:paraId="07621CD3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 61 CCGGGCTGCA GGAATTCAGC TTCCATGGCT GTAGCAGCTT GCATGCCTGC AGGTCGACAG </w:t>
      </w:r>
    </w:p>
    <w:p w14:paraId="59F8764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121 ATCTAAATAT TCATTGTTGT TGCTCACCTA CCATGGATCT AAATATTCAT TGTTGTTGCT </w:t>
      </w:r>
    </w:p>
    <w:p w14:paraId="2BDDB73E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181 CACCTACCAT GGATCTAAAT ATTCATTGTT GTTGCTCACC TACCATGGAT CTAAATATTC </w:t>
      </w:r>
    </w:p>
    <w:p w14:paraId="73CB8343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241 ATTGTTGTTG CTCACCTACC ATGGATCTAA ATATTCATTG TTGTTGCTCA CCTACCATGG </w:t>
      </w:r>
    </w:p>
    <w:p w14:paraId="617794F4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301 ATCTAAATAT TCATTGTTGT TGCTCACCTA CCATGGATCT AAATATTCAT TGTTGTTGCT </w:t>
      </w:r>
    </w:p>
    <w:p w14:paraId="439A38F8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361 CACCTACCAT GGATCTAAAT ATTCATTGTT GTTGCTCACC TACCATGGAT CCTCGACTCT </w:t>
      </w:r>
    </w:p>
    <w:p w14:paraId="0E886441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421 AGAGGATCCC CGGGTACCGA GCTCGAATTC GATATCAAGC TTATCGATAC CGTCGACCTC </w:t>
      </w:r>
    </w:p>
    <w:p w14:paraId="217AC325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481 GAGGGGGGGC CCGGTACCTC TAGAACTATA GCTAGCATGC GCAAATTTAA AGCGCTGATA </w:t>
      </w:r>
    </w:p>
    <w:p w14:paraId="7D9D1863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541 TCGATCGCGC GCAGATCTGC TCGGCGTGAA GGGAGACTGA GATATAAGAA GCTGCTTCGC </w:t>
      </w:r>
    </w:p>
    <w:p w14:paraId="0EBD85C7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601 CGCCAGCCTC TCAGTTTATC CTGAGCTTCT AATCGCGATA CATACTACCA TTTTGCTCAC </w:t>
      </w:r>
    </w:p>
    <w:p w14:paraId="17C1E7DB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661 ACGAAAGTAG AGAAAGGACT GGAATTTATT CTGTACCCTG TGAATAATTT GCTGAAGTGT </w:t>
      </w:r>
    </w:p>
    <w:p w14:paraId="04E877C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721 AGTTATTGTC AAGAAAACCA ATTTTATACT GTTTGATACC TGTTCGAAAG ACGCGAGTTC </w:t>
      </w:r>
    </w:p>
    <w:p w14:paraId="6546ED9E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781 TGCGAAGTGA TTTTTTAAGT CCTCTACATC ACTTCAGCGC TACTGTGTTT GTTATTTGAA </w:t>
      </w:r>
    </w:p>
    <w:p w14:paraId="6D16C3AD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841 GGTAAGCTTG AATTGAATTG CATTATGTTG CTAAATTTTG TGTAAACTGA AGCTTAAGGA </w:t>
      </w:r>
    </w:p>
    <w:p w14:paraId="1D5DB8AA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901 ACTGATTAGG GCTCTGTAGC TACTAGTACA GCTGTTCTTC TTTCTGAAGC AATTATTTTC </w:t>
      </w:r>
    </w:p>
    <w:p w14:paraId="2F820C21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 961 CTAAATGGTG GAAAACAGTT ACATATTTAT CAACATGGCA AAAGCTGAAA AGAAAAAAAA </w:t>
      </w:r>
    </w:p>
    <w:p w14:paraId="2B181493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021 AAAATTTCTA AATAATTTAT TTATTCCTTC AACTTCAGGC ATTTTATTCT TCAAGAATAA </w:t>
      </w:r>
    </w:p>
    <w:p w14:paraId="55DA02EC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081 CCTTCAGGAA AATTACATTC AGATGTTTTC AACTGAGACG TAACAAACTG TCTTTCATGC </w:t>
      </w:r>
    </w:p>
    <w:p w14:paraId="27AF086E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141 CAAGAGCCAA AATTGTCTCA TTATATCCAA CAGTTCAGAA TAAAAAGTTC AGTGAAAGAA </w:t>
      </w:r>
    </w:p>
    <w:p w14:paraId="00E31EA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201 GTACGATCGT TTAAGTTTGA ATATTGTTTA CTAATAAGTA ATTGATTAAT ATACTGACCA </w:t>
      </w:r>
    </w:p>
    <w:p w14:paraId="241AE8F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261 AAGTAACTAA AATAGAATAG ATTGGTAAAC AATAACTGTG AGTGTCAACT CTGAGACTGT </w:t>
      </w:r>
    </w:p>
    <w:p w14:paraId="37675951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321 ATAAGCTCTG TCTGCTGTTT TATATATGTA AATGAGTTTG AAATTACGAC ACTGAATTAT </w:t>
      </w:r>
    </w:p>
    <w:p w14:paraId="12DA4FC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381 GAACAATGTG CGTTAGCGAG TGTACTGAGC TATGAAGCTG CTATTGCTTC ATTCCAAAAT </w:t>
      </w:r>
    </w:p>
    <w:p w14:paraId="5C3280AB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441 TCTACGATCG CTGGCCGTGA GTGTTGACTT ACAGTAGGAA GTGTGTGGTT TACCCGAGAT </w:t>
      </w:r>
    </w:p>
    <w:p w14:paraId="187F0CFF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501 TCAGTTATAA TGTGTGTCTA TACATACCTT AAGTTAGACA CCTATTTCTA TCTTACCCCA </w:t>
      </w:r>
    </w:p>
    <w:p w14:paraId="5D224330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561 ACCTATATAT CCTATTCTAA CCTAACCCAA CACTCTAAGT TAACCAGACC TAATAGGCTG </w:t>
      </w:r>
    </w:p>
    <w:p w14:paraId="06787D41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621 GGTTACTACG TTTCGAATAT TTAGTACCTT TGTAAAAATC GTCAGAAATT GCGCGGGCGC </w:t>
      </w:r>
    </w:p>
    <w:p w14:paraId="5769E0E8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681 CTACAATGGA GGTCTCTGTT ATTTCATTGA TGTTTTAGTC CTTCAAGCCG TGCAAGGATT </w:t>
      </w:r>
    </w:p>
    <w:p w14:paraId="13E60A43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741 GGACTTGTAG CCGAGTCTAC ATTTGCCAAA CTCTTCCCAT TATACATTTG TAAAATTCTG </w:t>
      </w:r>
    </w:p>
    <w:p w14:paraId="7B2467FB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801 CTGGTGAACT GCTTAATATT CTGAAAAGTT TATTTATGCA ACTGCACAAA TCACGTTGGT </w:t>
      </w:r>
    </w:p>
    <w:p w14:paraId="3EB5F880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861 TCTCTTTATT TCCAATGAAG GAAAAAATCG ATTTCCTGCA ATTTGGGTGA ATTACTTGAA </w:t>
      </w:r>
    </w:p>
    <w:p w14:paraId="660B2B20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921 TAATACTAAG AAATTCGTGA CTGGAAGCTG TGTAATGGCT TTCGGCAGTA AATATTTGTA </w:t>
      </w:r>
    </w:p>
    <w:p w14:paraId="558268A7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1981 TTTTCAGTGC AGTTACACTT CCTAAAATAC TGAACATAAA AACGGCAGAA TGCAAATTAC </w:t>
      </w:r>
    </w:p>
    <w:p w14:paraId="06F5BC71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041 TGCAAATCTT TTGAAGAAAA TAATTATTCA TGTCATGGAA GCGTAAGTGG AACATCAATT </w:t>
      </w:r>
    </w:p>
    <w:p w14:paraId="1C4AF280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101 TATTAATTAT CTTGTGAATA TTTATTGTTC ATAATTTACA ATCGATTTTC TTTTAGTGAC </w:t>
      </w:r>
    </w:p>
    <w:p w14:paraId="0245DBDD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161 GTTGCTTATT ATGTTTTTTG TTCACAGAAC AATCCACAAC CATGGCCTCC TCCGAGGACG </w:t>
      </w:r>
    </w:p>
    <w:p w14:paraId="4D106C13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221 TCATCAAGGA GTTCATGCGC TTCAAGGTGC GCATGGAGGG CTCCGTGAAC GGCCACGAGT </w:t>
      </w:r>
    </w:p>
    <w:p w14:paraId="0A0EF6FD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281 TCGAGATCGA GGGCGAGGGC GAGGGCCGCC CCTACGAGGG CACCCAGACC GCCAAGCTGA </w:t>
      </w:r>
    </w:p>
    <w:p w14:paraId="7B260978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341 AGGTGACCAA GGGCGGCCCC CTGCCCTTCG CCTGGGACAT CCTGTCCCCC CAGTTCCAGT </w:t>
      </w:r>
    </w:p>
    <w:p w14:paraId="7D463E52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401 ACGGCTCCAA GGTGTACGTG AAGCACCCCG CCGACATCCC CGACTACAAG AAGCTGTCCT </w:t>
      </w:r>
    </w:p>
    <w:p w14:paraId="0AD1C834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461 TCCCCGAGGG CTTCAAGTGG GAGCGCGTGA TGAACTTCGA GGACGGCGGC GTGGTGACCG </w:t>
      </w:r>
    </w:p>
    <w:p w14:paraId="2CFA2279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521 TGACCCAGGA CTCCTCCCTG CAGGACGGCT CCTTCATCTA CAAGGTGAAG TTCATCGGCG </w:t>
      </w:r>
    </w:p>
    <w:p w14:paraId="13093C8C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581 TGAACTTCCC CTCCGACGGC CCCGTAATGC AGAAGAAGAC TATGGGCTGG GAGGCCTCCA </w:t>
      </w:r>
    </w:p>
    <w:p w14:paraId="6464905D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641 CCGAGCGCCT GTACCCCCGC GACGGCGTGC TGAAGGGCGA GATCCACAAG GCCCTGAAGC </w:t>
      </w:r>
    </w:p>
    <w:p w14:paraId="010320E5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701 TGAAGGACGG CGGCCACTAC CTGGTGGAGT TCAAGTCCAT CTACATGGCC AAGAAGCCCG </w:t>
      </w:r>
    </w:p>
    <w:p w14:paraId="7011B440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761 TGCAGCTGCC CGGCTACTAC TACGTGGACT CCAAGCTGGA CATCACCTCC CACAACGAGG </w:t>
      </w:r>
    </w:p>
    <w:p w14:paraId="723CEAE4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821 ACTACACCAT CGTGGAGCAG TACGAGCGCG CCGAGGGCCG CCACCACCTG TTCCTGTAGC </w:t>
      </w:r>
    </w:p>
    <w:p w14:paraId="260C2AEF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881 GGCCGCGACT CTAGATCATA ATCAGCCATA CCACATTTGT AGAGGTTTTA CTTGCTTTAA </w:t>
      </w:r>
    </w:p>
    <w:p w14:paraId="3BD7E146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2941 AAAACCTCCC ACACCTCCCC CTGAACCTGA AACATAAAAT GAATGCAATT GTTGTTGTTA </w:t>
      </w:r>
    </w:p>
    <w:p w14:paraId="63EA1B16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3001 ACTTGTTTAT TGCAGCTTAT AATGGTTACA AATAAAGCAA TAGCATCACA AATTTCACAA </w:t>
      </w:r>
    </w:p>
    <w:p w14:paraId="271E00F9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3061 ATAAAGCATT TTTTTCACTG CATTCTAGTT GTGGTTTGTC CAAACTCATC AATGTATCTT </w:t>
      </w:r>
    </w:p>
    <w:p w14:paraId="45180C1A" w14:textId="77777777" w:rsidR="00341C47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 xml:space="preserve">     3121 </w:t>
      </w:r>
      <w:proofErr w:type="spellStart"/>
      <w:r w:rsidRPr="00341C47">
        <w:rPr>
          <w:rFonts w:ascii="Courier New" w:hAnsi="Courier New" w:cs="Courier New"/>
          <w:sz w:val="20"/>
          <w:szCs w:val="20"/>
        </w:rPr>
        <w:t>AAAGCTTggc</w:t>
      </w:r>
      <w:proofErr w:type="spellEnd"/>
      <w:r w:rsidRPr="00341C4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1C47">
        <w:rPr>
          <w:rFonts w:ascii="Courier New" w:hAnsi="Courier New" w:cs="Courier New"/>
          <w:sz w:val="20"/>
          <w:szCs w:val="20"/>
        </w:rPr>
        <w:t>gcgcc</w:t>
      </w:r>
      <w:proofErr w:type="spellEnd"/>
    </w:p>
    <w:p w14:paraId="5AAA97EA" w14:textId="46950B66" w:rsidR="000876C6" w:rsidRPr="00341C47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341C47">
        <w:rPr>
          <w:rFonts w:ascii="Courier New" w:hAnsi="Courier New" w:cs="Courier New"/>
          <w:sz w:val="20"/>
          <w:szCs w:val="20"/>
        </w:rPr>
        <w:t>//</w:t>
      </w:r>
    </w:p>
    <w:p w14:paraId="5D92BFC7" w14:textId="77777777" w:rsidR="000876C6" w:rsidRDefault="000876C6" w:rsidP="00917B97">
      <w:pPr>
        <w:spacing w:line="276" w:lineRule="auto"/>
      </w:pPr>
    </w:p>
    <w:p w14:paraId="7B16C682" w14:textId="77777777" w:rsidR="0028663D" w:rsidRDefault="0028663D" w:rsidP="00917B97">
      <w:pPr>
        <w:spacing w:line="276" w:lineRule="auto"/>
      </w:pPr>
    </w:p>
    <w:p w14:paraId="43E7DEA9" w14:textId="77777777" w:rsidR="00341C47" w:rsidRPr="00143F95" w:rsidRDefault="00341C47" w:rsidP="0028663D">
      <w:pPr>
        <w:pBdr>
          <w:top w:val="single" w:sz="4" w:space="1" w:color="auto"/>
        </w:pBdr>
        <w:spacing w:line="276" w:lineRule="auto"/>
      </w:pPr>
    </w:p>
    <w:p w14:paraId="61D411FA" w14:textId="2F01AC1E" w:rsidR="000876C6" w:rsidRDefault="000876C6" w:rsidP="00A3349C">
      <w:pPr>
        <w:tabs>
          <w:tab w:val="left" w:pos="567"/>
        </w:tabs>
        <w:spacing w:line="276" w:lineRule="auto"/>
      </w:pPr>
      <w:r w:rsidRPr="00143F95">
        <w:rPr>
          <w:b/>
        </w:rPr>
        <w:t>C.</w:t>
      </w:r>
      <w:r w:rsidR="00143F95">
        <w:rPr>
          <w:b/>
        </w:rPr>
        <w:tab/>
      </w:r>
      <w:proofErr w:type="spellStart"/>
      <w:r w:rsidRPr="00143F95">
        <w:rPr>
          <w:b/>
          <w:i/>
        </w:rPr>
        <w:t>PhHS</w:t>
      </w:r>
      <w:proofErr w:type="spellEnd"/>
      <w:r w:rsidRPr="00143F95">
        <w:rPr>
          <w:b/>
          <w:i/>
        </w:rPr>
        <w:t>&gt;EGFP-</w:t>
      </w:r>
      <w:proofErr w:type="spellStart"/>
      <w:r w:rsidRPr="00143F95">
        <w:rPr>
          <w:b/>
          <w:i/>
        </w:rPr>
        <w:t>PhGemN</w:t>
      </w:r>
      <w:proofErr w:type="spellEnd"/>
    </w:p>
    <w:p w14:paraId="1B68D685" w14:textId="77777777" w:rsidR="005A5F13" w:rsidRDefault="005A5F13" w:rsidP="00917B97">
      <w:pPr>
        <w:spacing w:line="276" w:lineRule="auto"/>
      </w:pPr>
    </w:p>
    <w:p w14:paraId="1BEA0238" w14:textId="2D80FE37" w:rsidR="007D636D" w:rsidRPr="007D636D" w:rsidRDefault="006B3C67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LOCUS  </w:t>
      </w:r>
      <w:r w:rsidR="007D636D" w:rsidRPr="007D636D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="007D636D" w:rsidRPr="007D636D">
        <w:rPr>
          <w:rFonts w:ascii="Courier New" w:hAnsi="Courier New" w:cs="Courier New"/>
          <w:sz w:val="20"/>
          <w:szCs w:val="20"/>
        </w:rPr>
        <w:t>PhH</w:t>
      </w:r>
      <w:r w:rsidR="00744750">
        <w:rPr>
          <w:rFonts w:ascii="Courier New" w:hAnsi="Courier New" w:cs="Courier New"/>
          <w:sz w:val="20"/>
          <w:szCs w:val="20"/>
        </w:rPr>
        <w:t>S</w:t>
      </w:r>
      <w:proofErr w:type="spellEnd"/>
      <w:r w:rsidR="00744750">
        <w:rPr>
          <w:rFonts w:ascii="Courier New" w:hAnsi="Courier New" w:cs="Courier New"/>
          <w:sz w:val="20"/>
          <w:szCs w:val="20"/>
        </w:rPr>
        <w:t>-EGFP-</w:t>
      </w:r>
      <w:proofErr w:type="spellStart"/>
      <w:r w:rsidR="00744750">
        <w:rPr>
          <w:rFonts w:ascii="Courier New" w:hAnsi="Courier New" w:cs="Courier New"/>
          <w:sz w:val="20"/>
          <w:szCs w:val="20"/>
        </w:rPr>
        <w:t>PhGemN</w:t>
      </w:r>
      <w:proofErr w:type="spellEnd"/>
      <w:r w:rsidR="00744750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sz w:val="20"/>
          <w:szCs w:val="20"/>
        </w:rPr>
        <w:t>AscI_fragment</w:t>
      </w:r>
      <w:proofErr w:type="spellEnd"/>
      <w:proofErr w:type="gramStart"/>
      <w:r>
        <w:rPr>
          <w:rFonts w:ascii="Courier New" w:hAnsi="Courier New" w:cs="Courier New"/>
          <w:sz w:val="20"/>
          <w:szCs w:val="20"/>
        </w:rPr>
        <w:t xml:space="preserve">)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7D636D" w:rsidRPr="007D636D">
        <w:rPr>
          <w:rFonts w:ascii="Courier New" w:hAnsi="Courier New" w:cs="Courier New"/>
          <w:sz w:val="20"/>
          <w:szCs w:val="20"/>
        </w:rPr>
        <w:t xml:space="preserve"> 3961</w:t>
      </w:r>
      <w:proofErr w:type="gramEnd"/>
      <w:r w:rsidR="007D636D" w:rsidRPr="007D636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7D636D" w:rsidRPr="007D636D">
        <w:rPr>
          <w:rFonts w:ascii="Courier New" w:hAnsi="Courier New" w:cs="Courier New"/>
          <w:sz w:val="20"/>
          <w:szCs w:val="20"/>
        </w:rPr>
        <w:t>b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DNA</w:t>
      </w:r>
      <w:r w:rsidR="007D636D">
        <w:rPr>
          <w:rFonts w:ascii="Courier New" w:hAnsi="Courier New" w:cs="Courier New"/>
          <w:sz w:val="20"/>
          <w:szCs w:val="20"/>
        </w:rPr>
        <w:t xml:space="preserve"> 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 w:rsidR="007D636D">
        <w:rPr>
          <w:rFonts w:ascii="Courier New" w:hAnsi="Courier New" w:cs="Courier New"/>
          <w:sz w:val="20"/>
          <w:szCs w:val="20"/>
        </w:rPr>
        <w:t xml:space="preserve"> linear</w:t>
      </w:r>
      <w:r w:rsidR="007D636D" w:rsidRPr="007D636D">
        <w:rPr>
          <w:rFonts w:ascii="Courier New" w:hAnsi="Courier New" w:cs="Courier New"/>
          <w:sz w:val="20"/>
          <w:szCs w:val="20"/>
        </w:rPr>
        <w:t xml:space="preserve">   </w:t>
      </w:r>
      <w:r w:rsidR="00A3349C">
        <w:rPr>
          <w:rFonts w:ascii="Courier New" w:hAnsi="Courier New" w:cs="Courier New"/>
          <w:sz w:val="20"/>
          <w:szCs w:val="20"/>
        </w:rPr>
        <w:t xml:space="preserve"> </w:t>
      </w:r>
      <w:r w:rsidR="007D636D" w:rsidRPr="007D636D">
        <w:rPr>
          <w:rFonts w:ascii="Courier New" w:hAnsi="Courier New" w:cs="Courier New"/>
          <w:sz w:val="20"/>
          <w:szCs w:val="20"/>
        </w:rPr>
        <w:t>14/9/16</w:t>
      </w:r>
    </w:p>
    <w:p w14:paraId="7B63ED51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DEFINITION  </w:t>
      </w:r>
    </w:p>
    <w:p w14:paraId="43942780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ACCESSION   </w:t>
      </w:r>
    </w:p>
    <w:p w14:paraId="25BC22B5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VERSION     </w:t>
      </w:r>
    </w:p>
    <w:p w14:paraId="3D8C3EFD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SOURCE      </w:t>
      </w:r>
    </w:p>
    <w:p w14:paraId="4859437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ORGANISM  </w:t>
      </w:r>
    </w:p>
    <w:p w14:paraId="36682F06" w14:textId="77777777" w:rsid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>FEATURES             Location/Qualifiers</w:t>
      </w:r>
    </w:p>
    <w:p w14:paraId="55E0BC9D" w14:textId="312CBAFA" w:rsidR="007D636D" w:rsidRPr="007D636D" w:rsidRDefault="00341C47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="007D636D" w:rsidRPr="007D636D">
        <w:rPr>
          <w:rFonts w:ascii="Courier New" w:hAnsi="Courier New" w:cs="Courier New"/>
          <w:sz w:val="20"/>
          <w:szCs w:val="20"/>
        </w:rPr>
        <w:t>misc</w:t>
      </w:r>
      <w:proofErr w:type="gramEnd"/>
      <w:r w:rsidR="007D636D" w:rsidRPr="007D636D">
        <w:rPr>
          <w:rFonts w:ascii="Courier New" w:hAnsi="Courier New" w:cs="Courier New"/>
          <w:sz w:val="20"/>
          <w:szCs w:val="20"/>
        </w:rPr>
        <w:t>_feature</w:t>
      </w:r>
      <w:proofErr w:type="spellEnd"/>
      <w:r w:rsidR="007D636D" w:rsidRPr="007D636D">
        <w:rPr>
          <w:rFonts w:ascii="Courier New" w:hAnsi="Courier New" w:cs="Courier New"/>
          <w:sz w:val="20"/>
          <w:szCs w:val="20"/>
        </w:rPr>
        <w:t xml:space="preserve">    42..2529</w:t>
      </w:r>
    </w:p>
    <w:p w14:paraId="1C6FB78E" w14:textId="3B7FE42D" w:rsid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               /label=</w:t>
      </w:r>
      <w:proofErr w:type="spellStart"/>
      <w:r w:rsidRPr="007D636D">
        <w:rPr>
          <w:rFonts w:ascii="Courier New" w:hAnsi="Courier New" w:cs="Courier New"/>
          <w:sz w:val="20"/>
          <w:szCs w:val="20"/>
        </w:rPr>
        <w:t>PhHS</w:t>
      </w:r>
      <w:proofErr w:type="spellEnd"/>
      <w:r w:rsidRPr="007D636D">
        <w:rPr>
          <w:rFonts w:ascii="Courier New" w:hAnsi="Courier New" w:cs="Courier New"/>
          <w:sz w:val="20"/>
          <w:szCs w:val="20"/>
        </w:rPr>
        <w:t xml:space="preserve"> regulatory sequence</w:t>
      </w:r>
    </w:p>
    <w:p w14:paraId="0D434803" w14:textId="77777777" w:rsidR="00341C47" w:rsidRPr="007D636D" w:rsidRDefault="00341C47" w:rsidP="00341C47">
      <w:pPr>
        <w:spacing w:line="276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CDS         </w:t>
      </w:r>
      <w:r w:rsidRPr="007D636D">
        <w:rPr>
          <w:rFonts w:ascii="Courier New" w:hAnsi="Courier New" w:cs="Courier New"/>
          <w:sz w:val="20"/>
          <w:szCs w:val="20"/>
        </w:rPr>
        <w:t xml:space="preserve">    2530</w:t>
      </w:r>
      <w:proofErr w:type="gramStart"/>
      <w:r w:rsidRPr="007D636D">
        <w:rPr>
          <w:rFonts w:ascii="Courier New" w:hAnsi="Courier New" w:cs="Courier New"/>
          <w:sz w:val="20"/>
          <w:szCs w:val="20"/>
        </w:rPr>
        <w:t>..</w:t>
      </w:r>
      <w:proofErr w:type="gramEnd"/>
      <w:r w:rsidRPr="007D636D">
        <w:rPr>
          <w:rFonts w:ascii="Courier New" w:hAnsi="Courier New" w:cs="Courier New"/>
          <w:sz w:val="20"/>
          <w:szCs w:val="20"/>
        </w:rPr>
        <w:t>3705</w:t>
      </w:r>
    </w:p>
    <w:p w14:paraId="5D2FC91D" w14:textId="1C0DDD7E" w:rsidR="00341C47" w:rsidRPr="007D636D" w:rsidRDefault="00341C47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               /label=EGFP-</w:t>
      </w:r>
      <w:proofErr w:type="spellStart"/>
      <w:r w:rsidRPr="007D636D">
        <w:rPr>
          <w:rFonts w:ascii="Courier New" w:hAnsi="Courier New" w:cs="Courier New"/>
          <w:sz w:val="20"/>
          <w:szCs w:val="20"/>
        </w:rPr>
        <w:t>PhGemN</w:t>
      </w:r>
      <w:proofErr w:type="spellEnd"/>
      <w:r w:rsidRPr="007D636D">
        <w:rPr>
          <w:rFonts w:ascii="Courier New" w:hAnsi="Courier New" w:cs="Courier New"/>
          <w:sz w:val="20"/>
          <w:szCs w:val="20"/>
        </w:rPr>
        <w:t xml:space="preserve"> coding sequence</w:t>
      </w:r>
    </w:p>
    <w:p w14:paraId="04E18F51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proofErr w:type="gramStart"/>
      <w:r w:rsidRPr="007D636D">
        <w:rPr>
          <w:rFonts w:ascii="Courier New" w:hAnsi="Courier New" w:cs="Courier New"/>
          <w:sz w:val="20"/>
          <w:szCs w:val="20"/>
        </w:rPr>
        <w:t>misc</w:t>
      </w:r>
      <w:proofErr w:type="gramEnd"/>
      <w:r w:rsidRPr="007D636D">
        <w:rPr>
          <w:rFonts w:ascii="Courier New" w:hAnsi="Courier New" w:cs="Courier New"/>
          <w:sz w:val="20"/>
          <w:szCs w:val="20"/>
        </w:rPr>
        <w:t>_feature</w:t>
      </w:r>
      <w:proofErr w:type="spellEnd"/>
      <w:r w:rsidRPr="007D636D">
        <w:rPr>
          <w:rFonts w:ascii="Courier New" w:hAnsi="Courier New" w:cs="Courier New"/>
          <w:sz w:val="20"/>
          <w:szCs w:val="20"/>
        </w:rPr>
        <w:t xml:space="preserve">    3716..3947</w:t>
      </w:r>
    </w:p>
    <w:p w14:paraId="3B806FCE" w14:textId="5E927201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               /label=SV40</w:t>
      </w:r>
      <w:r w:rsidR="006B3C67">
        <w:rPr>
          <w:rFonts w:ascii="Courier New" w:hAnsi="Courier New" w:cs="Courier New"/>
          <w:sz w:val="20"/>
          <w:szCs w:val="20"/>
        </w:rPr>
        <w:t xml:space="preserve"> early</w:t>
      </w:r>
      <w:r w:rsidRPr="007D636D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D636D">
        <w:rPr>
          <w:rFonts w:ascii="Courier New" w:hAnsi="Courier New" w:cs="Courier New"/>
          <w:sz w:val="20"/>
          <w:szCs w:val="20"/>
        </w:rPr>
        <w:t>polyA</w:t>
      </w:r>
      <w:proofErr w:type="spellEnd"/>
    </w:p>
    <w:p w14:paraId="47F9ED1D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>ORIGIN</w:t>
      </w:r>
    </w:p>
    <w:p w14:paraId="5A0A5CC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  1 </w:t>
      </w:r>
      <w:proofErr w:type="spellStart"/>
      <w:r w:rsidRPr="007D636D">
        <w:rPr>
          <w:rFonts w:ascii="Courier New" w:hAnsi="Courier New" w:cs="Courier New"/>
          <w:sz w:val="20"/>
          <w:szCs w:val="20"/>
        </w:rPr>
        <w:t>ggcgcgccTA</w:t>
      </w:r>
      <w:proofErr w:type="spellEnd"/>
      <w:r w:rsidRPr="007D636D">
        <w:rPr>
          <w:rFonts w:ascii="Courier New" w:hAnsi="Courier New" w:cs="Courier New"/>
          <w:sz w:val="20"/>
          <w:szCs w:val="20"/>
        </w:rPr>
        <w:t xml:space="preserve"> GGCCGGCCGA ATTGGCCGCG GGAATTCGAT TTTACTGTAA CCGCAGGGGC </w:t>
      </w:r>
    </w:p>
    <w:p w14:paraId="5A95558B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 61 AAAAGAAGGC ATTCGAACGT GAGGCTGAGC AAACCAAACC CTTTACTTGA CTACCATATA </w:t>
      </w:r>
    </w:p>
    <w:p w14:paraId="2DFF91E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121 AAGTCTGTGA CAAGGTAGAA AATAAACTTT AAAAATAGCT GTAAGGTCTA CGGGATTTTT </w:t>
      </w:r>
    </w:p>
    <w:p w14:paraId="408C638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181 TTTTTTCAAA TTTTTATCGG TGTTTTCCCC GTTATATATA GCCATTTTTT TTATCTTAAC </w:t>
      </w:r>
    </w:p>
    <w:p w14:paraId="64D2A5AE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241 AGTGATTCCA TCAAAATTTA GACCATTTTG TTTCGAAATT CAATACTCTT TGAAAAAAAA </w:t>
      </w:r>
    </w:p>
    <w:p w14:paraId="002ADF2E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301 TGATAAGTTC TATAATCAGA AATTTTACTG GACATATATG GCTTTCATCA TTTCAACGAA </w:t>
      </w:r>
    </w:p>
    <w:p w14:paraId="07C08875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361 AAATCACTGA AATATTTCTT ATGTTGTACC TGAAACTCTT GGGTCTCACA ATATGCAATG </w:t>
      </w:r>
    </w:p>
    <w:p w14:paraId="003FB27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421 CGGTTGCGTT CAATAAGATC TTATTTTTAC AAAGATTGAT CATTCTCCTT ATAAGAATAT </w:t>
      </w:r>
    </w:p>
    <w:p w14:paraId="26AD7B46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481 CATGAAAAAT GTTAAAATAA TTAACAAGAT CCAAACAGAC GTCATATTCT TTACAAGTTG </w:t>
      </w:r>
    </w:p>
    <w:p w14:paraId="685EFC08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541 GAAGTTATCT CAATATTATT CGAAGTATAA GTTTATAAAT TTTATTTTGC TTCATTCATA </w:t>
      </w:r>
    </w:p>
    <w:p w14:paraId="1EF7AAC5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601 CACTATCGTA ACTTTTTATG TAGCCATACA GTATATTTAT TGAGTACATG TGTGCACGAT </w:t>
      </w:r>
    </w:p>
    <w:p w14:paraId="1E5EF9EC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661 GCCCGTGAAC GAACTAGCCT ACTTGAGTGT TTGGTAATTT TCATTGACGA AATTATTCGC </w:t>
      </w:r>
    </w:p>
    <w:p w14:paraId="3CA6889C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721 CAGCGTCATA GCCCAGACTC AAAGAGCATT CCTGTATAGA ATTCAATGTT ATTTTATTAT </w:t>
      </w:r>
    </w:p>
    <w:p w14:paraId="5BD39326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781 TCCTAGAATC ACTGATACAT ATTTACATTT ACAGGATGCT ATAGACCGTC CTGCAACATT </w:t>
      </w:r>
    </w:p>
    <w:p w14:paraId="5EC107C6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841 CCCGAACATT CGTTTTCTTC TACGGCATTC TCGAAAATTC GAGAATGCTC GGCGTGAAGG </w:t>
      </w:r>
    </w:p>
    <w:p w14:paraId="2E541125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901 GAGACTGAGA TATAAGAAGC TGCTTCGCCG CCAGCCTCTC AGTTTATCCT GAGCTTCTAA </w:t>
      </w:r>
    </w:p>
    <w:p w14:paraId="6A228697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 961 TCGCGATACA TACTACCATT TTGCTCACAC GAAAGTAGAG AAAGGACTGG AATTTATTCT </w:t>
      </w:r>
    </w:p>
    <w:p w14:paraId="49923A01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021 GTACCCTGTG AATAATTTGC TGAAGTGTAG TTATTGTCAA GAAAACCAAT TTTATACTGT </w:t>
      </w:r>
    </w:p>
    <w:p w14:paraId="09C80877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081 TTGATACCTG TTCGAAAGAC GCGAGTTCTG CGAAGTGATT TTTTAAGTCC TCTACATCAC </w:t>
      </w:r>
    </w:p>
    <w:p w14:paraId="59F97760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141 TTCAGCGCTA CTGTGTTTGT TATTTGAAGG TAAGCTTGAA TTGAATTGCA TTATGTTGCT </w:t>
      </w:r>
    </w:p>
    <w:p w14:paraId="526575EA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201 AAATTTTGTG TAAACTGAAG CTTAAGGAAC TGATTAGGGC TCTGTAGCTA CTAGTACAGC </w:t>
      </w:r>
    </w:p>
    <w:p w14:paraId="19697C4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261 TGTTCTTCTT TCTGAAGCAA TTATTTTCCT AAATGGTGGA AAACAGTTAC ATATTTATCA </w:t>
      </w:r>
    </w:p>
    <w:p w14:paraId="7ED0B92E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321 ACATGGCAAA AGCTGAAAAG AAAAAAAAAA AATTTCTAAA TAATTTATTT ATTCCTTCAA </w:t>
      </w:r>
    </w:p>
    <w:p w14:paraId="285D054F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381 CTTCAGGCAT TTTATTCTTC AAGAATAACC TTCAGGAAAA TTACATTCAG ATGTTTTCAA </w:t>
      </w:r>
    </w:p>
    <w:p w14:paraId="13A17B3F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441 CTGAGACGTA ACAAACTGTC TTTCATGCCA AGAGCCAAAA TTGTCTCATT ATATCCAACA </w:t>
      </w:r>
    </w:p>
    <w:p w14:paraId="3501E7AB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501 GTTCAGAATA AAAAGTTCAG TGAAAGAAGT ACGATCGTTT AAGTTTGAAT ATTGTTTACT </w:t>
      </w:r>
    </w:p>
    <w:p w14:paraId="2521656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561 AATAAGTAAT TGATTAATAT ACTGACCAAA GTAACTAAAA TAGAATAGAT TGGTAAACAA </w:t>
      </w:r>
    </w:p>
    <w:p w14:paraId="0D3C424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621 TAACTGTGAG TGTCAACTCT GAGACTGTAT AAGCTCTGTC TGCTGTTTTA TATATGTAAA </w:t>
      </w:r>
    </w:p>
    <w:p w14:paraId="5BC6EB5D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681 TGAGTTTGAA ATTACGACAC TGAATTATGA ACAATGTGCG TTAGCGAGTG TACTGAGCTA </w:t>
      </w:r>
    </w:p>
    <w:p w14:paraId="7940459E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741 TGAAGCTGCT ATTGCTTCAT TCCAAAATTC TACGATCGCT GGCCGTGAGT GTTGACTTAC </w:t>
      </w:r>
    </w:p>
    <w:p w14:paraId="31BBC1C0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801 AGTAGGAAGT GTGTGGTTTA CCCGAGATTC AGTTATAATG TGTGTCTATA CATACCTTAA </w:t>
      </w:r>
    </w:p>
    <w:p w14:paraId="0B04A64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861 GTTAGACACC TATTTCTATC TTACCCCAAC CTATATATCC TATTCTAACC TAACCCAACA </w:t>
      </w:r>
    </w:p>
    <w:p w14:paraId="4C6B2511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921 CTCTAAGTTA ACCAGACCTA ATAGGCTGGG TTACTACGTT TCGAATATTT AGTACCTTTG </w:t>
      </w:r>
    </w:p>
    <w:p w14:paraId="4579D70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1981 TAAAAATCGT CAGAAATTGC GCGGGCGCCT ACAATGGAGG TCTCTGTTAT TTCATTGATG </w:t>
      </w:r>
    </w:p>
    <w:p w14:paraId="6E3A861F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041 TTTTAGTCCT TCAAGCCGTG CAAGGATTGG ACTTGTAGCC GAGTCTACAT TTGCCAAACT </w:t>
      </w:r>
    </w:p>
    <w:p w14:paraId="56385303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101 CTTCCCATTA TACATTTGTA AAATTCTGCT GGTGAACTGC TTAATATTCT GAAAAGTTTA </w:t>
      </w:r>
    </w:p>
    <w:p w14:paraId="49D58EC1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161 TTTATGCAAC TGCACAAATC ACGTTGGTTC TCTTTATTTC CAATGAAGGA AAAAATCGAT </w:t>
      </w:r>
    </w:p>
    <w:p w14:paraId="20D254D6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221 TTCCTGCAAT TTGGGTGAAT TACTTGAATA ATACTAAGAA ATTCGTGACT GGAAGCTGTG </w:t>
      </w:r>
    </w:p>
    <w:p w14:paraId="400D5D9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281 TAATGGCTTT CGGCAGTAAA TATTTGTATT TTCAGTGCAG TTACACTTCC TAAAATACTG </w:t>
      </w:r>
    </w:p>
    <w:p w14:paraId="5BCC97D6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341 AACATAAAAA CGGCAGAATG CAAATTACTG CAAATCTTTT GAAGAAAATA ATTATTCATG </w:t>
      </w:r>
    </w:p>
    <w:p w14:paraId="52E9E41A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401 TCATGGAAGC GTAAGTGGAA CATCAATTTA TTAATTATCT TGTGAATATT TATTGTTCAT </w:t>
      </w:r>
    </w:p>
    <w:p w14:paraId="71E0A0D8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461 AATTTACAAT CGATTTTCTT TTAGTGACGT TGCTTATTAT GTTTTTTGTT CACAGAACAA </w:t>
      </w:r>
    </w:p>
    <w:p w14:paraId="518771C8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521 TCCACAACCA TGGTGAGCAA GGGCGAGGAG CTGTTCACCG GGGTGGTGCC CATCCTGGTC </w:t>
      </w:r>
    </w:p>
    <w:p w14:paraId="5424F47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581 GAGCTGGACG GCGACGTAAA CGGCCACAAG TTCAGCGTGT CCGGCGAGGG CGAGGGCGAT </w:t>
      </w:r>
    </w:p>
    <w:p w14:paraId="28C3B89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641 GCCACCTACG GCAAGCTGAC CCTGAAGTTC ATCTGCACCA CCGGCAAGCT GCCCGTGCCC </w:t>
      </w:r>
    </w:p>
    <w:p w14:paraId="778D9BF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701 TGGCCCACCC TCGTGACCAC CCTGACCTAC GGCGTGCAGT GCTTCAGCCG CTACCCCGAC </w:t>
      </w:r>
    </w:p>
    <w:p w14:paraId="0EA589DC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761 CACATGAAGC AGCACGACTT CTTCAAGTCC GCCATGCCCG AAGGCTACGT CCAGGAGCGC </w:t>
      </w:r>
    </w:p>
    <w:p w14:paraId="7FA66DB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821 ACCATCTTCT TCAAGGACGA CGGCAACTAC AAGACCCGCG CCGAGGTGAA GTTCGAGGGC </w:t>
      </w:r>
    </w:p>
    <w:p w14:paraId="2ECB4F6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881 GACACCCTGG TGAACCGCAT CGAGCTGAAG GGCATCGACT TCAAGGAGGA CGGCAACATC </w:t>
      </w:r>
    </w:p>
    <w:p w14:paraId="48B1370C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2941 CTGGGGCACA AGCTGGAGTA CAACTACAAC AGCCACAACG TCTATATCAT GGCCGACAAG </w:t>
      </w:r>
    </w:p>
    <w:p w14:paraId="5199960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001 CAGAAGAACG GCATCAAGGT GAACTTCAAG ATCCGCCACA ACATCGAGGA CGGCAGCGTG </w:t>
      </w:r>
    </w:p>
    <w:p w14:paraId="0C1DA67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061 CAGCTCGCCG ACCACTACCA GCAGAACACC CCCATCGGCG ACGGCCCCGT GCTGCTGCCC </w:t>
      </w:r>
    </w:p>
    <w:p w14:paraId="68882335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121 GACAACCACT ACCTGAGCAC CCAGTCCGCC CTGAGCAAAG ACCCCAACGA GAAGCGCGAT </w:t>
      </w:r>
    </w:p>
    <w:p w14:paraId="49BB8B6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181 CACATGGTCC TGCTGGAGTT CGTGACCGCC GCCGGGATCA CTCTCGGCAT GGACGAGCTG </w:t>
      </w:r>
    </w:p>
    <w:p w14:paraId="3ADF145B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241 TACAAGGGAT ATCCTGCAGG CTGGCGACCG CTCGAGATGG TTGAACGTAA AAAGTTAGGG </w:t>
      </w:r>
    </w:p>
    <w:p w14:paraId="1B1CB42A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301 GTGTTGCAGC CCACTCAGCA GTGCAGGCTT ACTGTGCACC AGTCTAAGAT TATGGTGGAT </w:t>
      </w:r>
    </w:p>
    <w:p w14:paraId="37385F36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361 TCACCTAAGG CTCTGAAACG CAAAGCCTTC GGTGATGAAA ACTTCTCGCC TGTCCCCACA </w:t>
      </w:r>
    </w:p>
    <w:p w14:paraId="08A97E0D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421 CTGAGCCGGA AGTCTATCTT TGAGGACCCA CCAACACCCG CATCGAAGCG CTCCAAACTT </w:t>
      </w:r>
    </w:p>
    <w:p w14:paraId="69556D9F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481 TCTGATAAAG TGGATTCTGC TATTCAGACT GACAATCTGT GTTGTGGTAA TGGCGGTACA </w:t>
      </w:r>
    </w:p>
    <w:p w14:paraId="0D5B4FBF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541 GAAATCTCAC GAGGGTCTTC ATCTTCCAAA TCTTCGTCAG AAGCATCTAC TAAAGCATGC </w:t>
      </w:r>
    </w:p>
    <w:p w14:paraId="030F03D8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601 TCTCAGAAAT CCCAATCCCA AAGCGTTCTG GACATGTTAA CAAGTGCAGA GCCAAATGAG </w:t>
      </w:r>
    </w:p>
    <w:p w14:paraId="72132472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661 CAGTACTGGC AGATGATGGC TGCAGAACGG AAAGCTGCGC TCTAGCGGCC GCGACTCTAG </w:t>
      </w:r>
    </w:p>
    <w:p w14:paraId="636A2559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721 ATCATAATCA GCCATACCAC ATTTGTAGAG GTTTTACTTG CTTTAAAAAA CCTCCCACAC </w:t>
      </w:r>
    </w:p>
    <w:p w14:paraId="7A27A28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781 CTCCCCCTGA ACCTGAAACA TAAAATGAAT GCAATTGTTG TTGTTAACTT GTTTATTGCA </w:t>
      </w:r>
    </w:p>
    <w:p w14:paraId="5D92A454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841 GCTTATAATG GTTACAAATA AAGCAATAGC ATCACAAATT TCACAAATAA AGCATTTTTT </w:t>
      </w:r>
    </w:p>
    <w:p w14:paraId="5DB70673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901 TCACTGCATT CTAGTTGTGG TTTGTCCAAA CTCATCAATG TATCTTAAAG </w:t>
      </w:r>
      <w:proofErr w:type="spellStart"/>
      <w:r w:rsidRPr="007D636D">
        <w:rPr>
          <w:rFonts w:ascii="Courier New" w:hAnsi="Courier New" w:cs="Courier New"/>
          <w:sz w:val="20"/>
          <w:szCs w:val="20"/>
        </w:rPr>
        <w:t>CTTggcgcgc</w:t>
      </w:r>
      <w:proofErr w:type="spellEnd"/>
      <w:r w:rsidRPr="007D636D">
        <w:rPr>
          <w:rFonts w:ascii="Courier New" w:hAnsi="Courier New" w:cs="Courier New"/>
          <w:sz w:val="20"/>
          <w:szCs w:val="20"/>
        </w:rPr>
        <w:t xml:space="preserve"> </w:t>
      </w:r>
    </w:p>
    <w:p w14:paraId="517F651C" w14:textId="77777777" w:rsidR="007D636D" w:rsidRPr="007D636D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 xml:space="preserve">     3961 c</w:t>
      </w:r>
    </w:p>
    <w:p w14:paraId="4D1F4EB6" w14:textId="451B8158" w:rsidR="00341C47" w:rsidRDefault="007D636D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  <w:r w:rsidRPr="007D636D">
        <w:rPr>
          <w:rFonts w:ascii="Courier New" w:hAnsi="Courier New" w:cs="Courier New"/>
          <w:sz w:val="20"/>
          <w:szCs w:val="20"/>
        </w:rPr>
        <w:t>//</w:t>
      </w:r>
    </w:p>
    <w:p w14:paraId="4C8840D1" w14:textId="2837A30E" w:rsidR="006B3C67" w:rsidRPr="007D636D" w:rsidRDefault="006B3C67" w:rsidP="00917B97">
      <w:pPr>
        <w:spacing w:line="276" w:lineRule="auto"/>
        <w:rPr>
          <w:rFonts w:ascii="Courier New" w:hAnsi="Courier New" w:cs="Courier New"/>
          <w:sz w:val="20"/>
          <w:szCs w:val="20"/>
        </w:rPr>
      </w:pPr>
    </w:p>
    <w:sectPr w:rsidR="006B3C67" w:rsidRPr="007D636D" w:rsidSect="006B3C67">
      <w:pgSz w:w="11900" w:h="16840"/>
      <w:pgMar w:top="1440" w:right="1127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EA2"/>
    <w:rsid w:val="000876C6"/>
    <w:rsid w:val="00143F95"/>
    <w:rsid w:val="0028663D"/>
    <w:rsid w:val="002B7E74"/>
    <w:rsid w:val="00325E81"/>
    <w:rsid w:val="00341C47"/>
    <w:rsid w:val="003A5CCE"/>
    <w:rsid w:val="00413EA2"/>
    <w:rsid w:val="005A5F13"/>
    <w:rsid w:val="006B3C67"/>
    <w:rsid w:val="00744750"/>
    <w:rsid w:val="007D636D"/>
    <w:rsid w:val="00917B97"/>
    <w:rsid w:val="00A3349C"/>
    <w:rsid w:val="00B07283"/>
    <w:rsid w:val="00B94ECA"/>
    <w:rsid w:val="00D17CBF"/>
    <w:rsid w:val="00EB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524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CE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5CCE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283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A5CCE"/>
    <w:rPr>
      <w:rFonts w:asciiTheme="majorHAnsi" w:hAnsiTheme="majorHAnsi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5CCE"/>
    <w:rPr>
      <w:rFonts w:asciiTheme="majorHAnsi" w:eastAsiaTheme="majorEastAsia" w:hAnsiTheme="majorHAnsi" w:cstheme="majorBidi"/>
      <w:b/>
      <w:bCs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283"/>
    <w:rPr>
      <w:rFonts w:eastAsiaTheme="majorEastAsia" w:cstheme="majorBidi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0876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CE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A5CCE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283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A5CCE"/>
    <w:rPr>
      <w:rFonts w:asciiTheme="majorHAnsi" w:hAnsiTheme="majorHAnsi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A5CCE"/>
    <w:rPr>
      <w:rFonts w:asciiTheme="majorHAnsi" w:eastAsiaTheme="majorEastAsia" w:hAnsiTheme="majorHAnsi" w:cstheme="majorBidi"/>
      <w:b/>
      <w:bCs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283"/>
    <w:rPr>
      <w:rFonts w:eastAsiaTheme="majorEastAsia" w:cstheme="majorBidi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0876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2796</Words>
  <Characters>15939</Characters>
  <Application>Microsoft Macintosh Word</Application>
  <DocSecurity>0</DocSecurity>
  <Lines>132</Lines>
  <Paragraphs>37</Paragraphs>
  <ScaleCrop>false</ScaleCrop>
  <Company>IGFL</Company>
  <LinksUpToDate>false</LinksUpToDate>
  <CharactersWithSpaces>18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Averof</dc:creator>
  <cp:keywords/>
  <dc:description/>
  <cp:lastModifiedBy>Michalis Averof</cp:lastModifiedBy>
  <cp:revision>13</cp:revision>
  <cp:lastPrinted>2016-09-14T13:32:00Z</cp:lastPrinted>
  <dcterms:created xsi:type="dcterms:W3CDTF">2016-09-13T14:46:00Z</dcterms:created>
  <dcterms:modified xsi:type="dcterms:W3CDTF">2016-09-14T13:35:00Z</dcterms:modified>
</cp:coreProperties>
</file>